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CF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library(</w:t>
      </w:r>
      <w:proofErr w:type="spellStart"/>
      <w:r w:rsidRPr="00694D4C">
        <w:rPr>
          <w:rFonts w:ascii="Times New Roman" w:hAnsi="Times New Roman" w:cs="Times New Roman"/>
        </w:rPr>
        <w:t>matrixStats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3E294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library(MASS)</w:t>
      </w:r>
    </w:p>
    <w:p w14:paraId="1656B1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library(UBCRM)</w:t>
      </w:r>
    </w:p>
    <w:p w14:paraId="16D71DB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library(</w:t>
      </w:r>
      <w:proofErr w:type="spellStart"/>
      <w:r w:rsidRPr="00694D4C">
        <w:rPr>
          <w:rFonts w:ascii="Times New Roman" w:hAnsi="Times New Roman" w:cs="Times New Roman"/>
        </w:rPr>
        <w:t>stringr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559C4C60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682AD69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# </w:t>
      </w:r>
      <w:proofErr w:type="spellStart"/>
      <w:r w:rsidRPr="00694D4C">
        <w:rPr>
          <w:rFonts w:ascii="Times New Roman" w:hAnsi="Times New Roman" w:cs="Times New Roman"/>
        </w:rPr>
        <w:t>cal</w:t>
      </w:r>
      <w:proofErr w:type="spellEnd"/>
      <w:r w:rsidRPr="00694D4C">
        <w:rPr>
          <w:rFonts w:ascii="Times New Roman" w:hAnsi="Times New Roman" w:cs="Times New Roman"/>
        </w:rPr>
        <w:t xml:space="preserve"> the post</w:t>
      </w:r>
    </w:p>
    <w:p w14:paraId="4E7839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proofErr w:type="spellStart"/>
      <w:r w:rsidRPr="00694D4C">
        <w:rPr>
          <w:rFonts w:ascii="Times New Roman" w:hAnsi="Times New Roman" w:cs="Times New Roman"/>
        </w:rPr>
        <w:t>get.mem.post</w:t>
      </w:r>
      <w:proofErr w:type="spellEnd"/>
      <w:r w:rsidRPr="00694D4C">
        <w:rPr>
          <w:rFonts w:ascii="Times New Roman" w:hAnsi="Times New Roman" w:cs="Times New Roman"/>
        </w:rPr>
        <w:t xml:space="preserve"> &lt;- function(target = target,</w:t>
      </w:r>
    </w:p>
    <w:p w14:paraId="754D3A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0.05,</w:t>
      </w:r>
    </w:p>
    <w:p w14:paraId="2ECEA98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9494E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C5FA90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CE4DDC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31D83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E4D55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7C970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a = 1,</w:t>
      </w:r>
    </w:p>
    <w:p w14:paraId="75F626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b = 1,</w:t>
      </w:r>
    </w:p>
    <w:p w14:paraId="7F3E25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type = 1,</w:t>
      </w:r>
    </w:p>
    <w:p w14:paraId="0E37868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exact = FALSE,</w:t>
      </w:r>
    </w:p>
    <w:p w14:paraId="0331DE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t.c</w:t>
      </w:r>
      <w:proofErr w:type="spellEnd"/>
      <w:r w:rsidRPr="00694D4C">
        <w:rPr>
          <w:rFonts w:ascii="Times New Roman" w:hAnsi="Times New Roman" w:cs="Times New Roman"/>
        </w:rPr>
        <w:t xml:space="preserve"> = 3,</w:t>
      </w:r>
    </w:p>
    <w:p w14:paraId="2B2E406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t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8699C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6A930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pend,</w:t>
      </w:r>
    </w:p>
    <w:p w14:paraId="53AE3B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5E384A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&lt;- matrix(rep(1,num.h + 1)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+ 1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3099E6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&lt;- matrix(rep(1,num.h + 1)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+ 1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1B3707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c,y.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91594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n.c,n.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BE4322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 &lt;- c(</w:t>
      </w:r>
      <w:proofErr w:type="spellStart"/>
      <w:r w:rsidRPr="00694D4C">
        <w:rPr>
          <w:rFonts w:ascii="Times New Roman" w:hAnsi="Times New Roman" w:cs="Times New Roman"/>
        </w:rPr>
        <w:t>t.c,t.h</w:t>
      </w:r>
      <w:proofErr w:type="spellEnd"/>
      <w:r w:rsidRPr="00694D4C">
        <w:rPr>
          <w:rFonts w:ascii="Times New Roman" w:hAnsi="Times New Roman" w:cs="Times New Roman"/>
        </w:rPr>
        <w:t>)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</w:p>
    <w:p w14:paraId="3C6443F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weight for MEMs</w:t>
      </w:r>
    </w:p>
    <w:p w14:paraId="6D90B0C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 xml:space="preserve"> &lt;- function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2DB80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9D56C3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BA5C2A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128D1B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6012B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5DD4A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exact,</w:t>
      </w:r>
    </w:p>
    <w:p w14:paraId="25837D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081510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pend,</w:t>
      </w:r>
    </w:p>
    <w:p w14:paraId="3C0EFC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{</w:t>
      </w:r>
    </w:p>
    <w:p w14:paraId="25EDE4E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number of models = 2^H, H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</w:p>
    <w:p w14:paraId="32734A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as.matrix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expand.grid</w:t>
      </w:r>
      <w:proofErr w:type="spellEnd"/>
      <w:r w:rsidRPr="00694D4C">
        <w:rPr>
          <w:rFonts w:ascii="Times New Roman" w:hAnsi="Times New Roman" w:cs="Times New Roman"/>
        </w:rPr>
        <w:t xml:space="preserve">(rep(list(c(0,1))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))</w:t>
      </w:r>
    </w:p>
    <w:p w14:paraId="0BFD45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order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),] </w:t>
      </w:r>
    </w:p>
    <w:p w14:paraId="0E5A3A0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bind</w:t>
      </w:r>
      <w:proofErr w:type="spellEnd"/>
      <w:r w:rsidRPr="00694D4C">
        <w:rPr>
          <w:rFonts w:ascii="Times New Roman" w:hAnsi="Times New Roman" w:cs="Times New Roman"/>
        </w:rPr>
        <w:t xml:space="preserve">(1,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 </w:t>
      </w:r>
    </w:p>
    <w:p w14:paraId="3671F2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) &lt;- c('c',paste0('</w:t>
      </w:r>
      <w:proofErr w:type="spellStart"/>
      <w:r w:rsidRPr="00694D4C">
        <w:rPr>
          <w:rFonts w:ascii="Times New Roman" w:hAnsi="Times New Roman" w:cs="Times New Roman"/>
        </w:rPr>
        <w:t>h',seq</w:t>
      </w:r>
      <w:proofErr w:type="spellEnd"/>
      <w:r w:rsidRPr="00694D4C">
        <w:rPr>
          <w:rFonts w:ascii="Times New Roman" w:hAnsi="Times New Roman" w:cs="Times New Roman"/>
        </w:rPr>
        <w:t>(1,num.h)))</w:t>
      </w:r>
    </w:p>
    <w:p w14:paraId="4C81E8C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</w:t>
      </w:r>
    </w:p>
    <w:p w14:paraId="2ECD1E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 xml:space="preserve"> = likelihood(</w:t>
      </w:r>
      <w:proofErr w:type="spellStart"/>
      <w:r w:rsidRPr="00694D4C">
        <w:rPr>
          <w:rFonts w:ascii="Times New Roman" w:hAnsi="Times New Roman" w:cs="Times New Roman"/>
        </w:rPr>
        <w:t>pj|D,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E0C4B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 xml:space="preserve"> &lt;- matrix(NA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08BBC6A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 &lt;- matrix(NA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26BFD6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8A2EE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exact==FALSE) {</w:t>
      </w:r>
    </w:p>
    <w:p w14:paraId="0D9D9A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prod.mtx &lt;- beta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) / 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23565F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h in 1:length(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0596C2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>[h,] &lt;- beta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[h,] +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>[h,], (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[h,]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[h,])*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[h] +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[h,]) / 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[h,]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[h,])</w:t>
      </w:r>
    </w:p>
    <w:p w14:paraId="03A8D5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7F1BD4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9A898F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calc the weight at each dose</w:t>
      </w:r>
    </w:p>
    <w:p w14:paraId="04023AD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j in 1:ndose) {</w:t>
      </w:r>
    </w:p>
    <w:p w14:paraId="6498198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prior density of </w:t>
      </w:r>
      <w:proofErr w:type="spellStart"/>
      <w:r w:rsidRPr="00694D4C">
        <w:rPr>
          <w:rFonts w:ascii="Times New Roman" w:hAnsi="Times New Roman" w:cs="Times New Roman"/>
        </w:rPr>
        <w:t>pj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pj|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A183E9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1 for exchangeable, 0 for non-exchangeable</w:t>
      </w:r>
    </w:p>
    <w:p w14:paraId="4F24F1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  <w:r w:rsidRPr="00694D4C">
        <w:rPr>
          <w:rFonts w:ascii="Times New Roman" w:hAnsi="Times New Roman" w:cs="Times New Roman"/>
        </w:rPr>
        <w:t xml:space="preserve"> &lt;- apply( t(</w:t>
      </w:r>
      <w:proofErr w:type="spellStart"/>
      <w:r w:rsidRPr="00694D4C">
        <w:rPr>
          <w:rFonts w:ascii="Times New Roman" w:hAnsi="Times New Roman" w:cs="Times New Roman"/>
        </w:rPr>
        <w:t>sapply</w:t>
      </w:r>
      <w:proofErr w:type="spellEnd"/>
      <w:r w:rsidRPr="00694D4C">
        <w:rPr>
          <w:rFonts w:ascii="Times New Roman" w:hAnsi="Times New Roman" w:cs="Times New Roman"/>
        </w:rPr>
        <w:t>(1:dim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[1], function(x)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>[,j]^(1-mod.mtx[x,]))), 1, prod )</w:t>
      </w:r>
    </w:p>
    <w:p w14:paraId="574173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given the </w:t>
      </w:r>
      <w:proofErr w:type="spellStart"/>
      <w:r w:rsidRPr="00694D4C">
        <w:rPr>
          <w:rFonts w:ascii="Times New Roman" w:hAnsi="Times New Roman" w:cs="Times New Roman"/>
        </w:rPr>
        <w:t>omega_k</w:t>
      </w:r>
      <w:proofErr w:type="spellEnd"/>
      <w:r w:rsidRPr="00694D4C">
        <w:rPr>
          <w:rFonts w:ascii="Times New Roman" w:hAnsi="Times New Roman" w:cs="Times New Roman"/>
        </w:rPr>
        <w:t xml:space="preserve">, calc the integrated marginal likelihood </w:t>
      </w:r>
    </w:p>
    <w:p w14:paraId="04EB14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exactly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D|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990A0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&lt;- (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[,j] +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c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[,j]) 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[,j] +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c((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[,j]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[,j])*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)) / 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[,j]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[,j]) ) *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</w:p>
    <w:p w14:paraId="4C58D5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06FFE9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prior0/1 equals to prob(</w:t>
      </w:r>
      <w:proofErr w:type="spellStart"/>
      <w:r w:rsidRPr="00694D4C">
        <w:rPr>
          <w:rFonts w:ascii="Times New Roman" w:hAnsi="Times New Roman" w:cs="Times New Roman"/>
        </w:rPr>
        <w:t>omega_k</w:t>
      </w:r>
      <w:proofErr w:type="spellEnd"/>
      <w:r w:rsidRPr="00694D4C">
        <w:rPr>
          <w:rFonts w:ascii="Times New Roman" w:hAnsi="Times New Roman" w:cs="Times New Roman"/>
        </w:rPr>
        <w:t>), e.g. 0.5</w:t>
      </w:r>
    </w:p>
    <w:p w14:paraId="22BEC9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prior1 &lt;- rep(0.5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 # 0.1</w:t>
      </w:r>
    </w:p>
    <w:p w14:paraId="0C4D8B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prior0 &lt;- rep(0.5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 # 0.9</w:t>
      </w:r>
    </w:p>
    <w:p w14:paraId="15F76B3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FD9F4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= 1){</w:t>
      </w:r>
    </w:p>
    <w:p w14:paraId="777B329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 xml:space="preserve"> &lt;- matrix(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prior0,prior1)[ paste0('prior',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[,1:num.h + 1])), 1]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>=1)</w:t>
      </w:r>
    </w:p>
    <w:p w14:paraId="4C504B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 </w:t>
      </w:r>
    </w:p>
    <w:p w14:paraId="3F7FAB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1FE467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&gt; 1){</w:t>
      </w:r>
    </w:p>
    <w:p w14:paraId="1874FC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apply</w:t>
      </w:r>
      <w:proofErr w:type="spellEnd"/>
      <w:r w:rsidRPr="00694D4C">
        <w:rPr>
          <w:rFonts w:ascii="Times New Roman" w:hAnsi="Times New Roman" w:cs="Times New Roman"/>
        </w:rPr>
        <w:t xml:space="preserve">(1:num.h , function(x)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prior0,prior1)[ paste0('prior',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,1:num.h + 1])[,x]), x ])</w:t>
      </w:r>
    </w:p>
    <w:p w14:paraId="5B169D5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 </w:t>
      </w:r>
    </w:p>
    <w:p w14:paraId="0D9E8B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166B49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calc the weight,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omega_k|D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CF599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* ( 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/sum(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) ) / sum(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* ( 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/sum(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) ) )</w:t>
      </w:r>
    </w:p>
    <w:p w14:paraId="650364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[,j] &lt;-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</w:p>
    <w:p w14:paraId="4E39A28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141BF30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 else {</w:t>
      </w:r>
    </w:p>
    <w:p w14:paraId="0F47F8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712BBC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</w:t>
      </w:r>
      <w:proofErr w:type="spellStart"/>
      <w:r w:rsidRPr="00694D4C">
        <w:rPr>
          <w:rFonts w:ascii="Times New Roman" w:hAnsi="Times New Roman" w:cs="Times New Roman"/>
        </w:rPr>
        <w:t>exactlikelihood.c</w:t>
      </w:r>
      <w:proofErr w:type="spellEnd"/>
      <w:r w:rsidRPr="00694D4C">
        <w:rPr>
          <w:rFonts w:ascii="Times New Roman" w:hAnsi="Times New Roman" w:cs="Times New Roman"/>
        </w:rPr>
        <w:t xml:space="preserve"> &lt;- function(p){</w:t>
      </w:r>
    </w:p>
    <w:p w14:paraId="04BB7C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a1 &lt;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27A4B40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b1 &lt;-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- pend 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749AAB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"(p^",a1,")*((1-p)^",b1,")")</w:t>
      </w:r>
    </w:p>
    <w:p w14:paraId="6CB9352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m &lt;- c(" ")</w:t>
      </w:r>
    </w:p>
    <w:p w14:paraId="183A396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&gt;0){</w:t>
      </w:r>
    </w:p>
    <w:p w14:paraId="0CB8B2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 (m in 1: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24967F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orm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orm, "*(1-",t.pts[m]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"*p)")</w:t>
      </w:r>
    </w:p>
    <w:p w14:paraId="3C94A7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2DF574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3C91B1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m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form, side = "left")</w:t>
      </w:r>
    </w:p>
    <w:p w14:paraId="3C5A47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, form)</w:t>
      </w:r>
    </w:p>
    <w:p w14:paraId="6E68DF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l</w:t>
      </w:r>
      <w:proofErr w:type="spellEnd"/>
      <w:r w:rsidRPr="00694D4C">
        <w:rPr>
          <w:rFonts w:ascii="Times New Roman" w:hAnsi="Times New Roman" w:cs="Times New Roman"/>
        </w:rPr>
        <w:t xml:space="preserve"> &lt;- eval(parse(text =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485D1C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372C59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rlc</w:t>
      </w:r>
      <w:proofErr w:type="spellEnd"/>
      <w:r w:rsidRPr="00694D4C">
        <w:rPr>
          <w:rFonts w:ascii="Times New Roman" w:hAnsi="Times New Roman" w:cs="Times New Roman"/>
        </w:rPr>
        <w:t xml:space="preserve"> &lt;- integrate(</w:t>
      </w:r>
      <w:proofErr w:type="spellStart"/>
      <w:r w:rsidRPr="00694D4C">
        <w:rPr>
          <w:rFonts w:ascii="Times New Roman" w:hAnsi="Times New Roman" w:cs="Times New Roman"/>
        </w:rPr>
        <w:t>exactlikelihood.c</w:t>
      </w:r>
      <w:proofErr w:type="spellEnd"/>
      <w:r w:rsidRPr="00694D4C">
        <w:rPr>
          <w:rFonts w:ascii="Times New Roman" w:hAnsi="Times New Roman" w:cs="Times New Roman"/>
        </w:rPr>
        <w:t>, lower = 0, upper = 1)$value</w:t>
      </w:r>
    </w:p>
    <w:p w14:paraId="3B6C27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 xml:space="preserve">[1,] &lt;- </w:t>
      </w:r>
      <w:proofErr w:type="spellStart"/>
      <w:r w:rsidRPr="00694D4C">
        <w:rPr>
          <w:rFonts w:ascii="Times New Roman" w:hAnsi="Times New Roman" w:cs="Times New Roman"/>
        </w:rPr>
        <w:t>prlc</w:t>
      </w:r>
      <w:proofErr w:type="spellEnd"/>
    </w:p>
    <w:p w14:paraId="3F42FB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although here is an error, it has no influence to results</w:t>
      </w:r>
    </w:p>
    <w:p w14:paraId="07BD9E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107829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h in 1:num.h){</w:t>
      </w:r>
    </w:p>
    <w:p w14:paraId="6CCA553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dd in 1:ndose){</w:t>
      </w:r>
    </w:p>
    <w:p w14:paraId="29342C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exactlikelihood.p</w:t>
      </w:r>
      <w:proofErr w:type="spellEnd"/>
      <w:r w:rsidRPr="00694D4C">
        <w:rPr>
          <w:rFonts w:ascii="Times New Roman" w:hAnsi="Times New Roman" w:cs="Times New Roman"/>
        </w:rPr>
        <w:t xml:space="preserve"> &lt;- function(p){</w:t>
      </w:r>
    </w:p>
    <w:p w14:paraId="519149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n &lt;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,dd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4DB694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bn &lt;-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,dd</w:t>
      </w:r>
      <w:proofErr w:type="spellEnd"/>
      <w:r w:rsidRPr="00694D4C">
        <w:rPr>
          <w:rFonts w:ascii="Times New Roman" w:hAnsi="Times New Roman" w:cs="Times New Roman"/>
        </w:rPr>
        <w:t xml:space="preserve">] 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,dd</w:t>
      </w:r>
      <w:proofErr w:type="spellEnd"/>
      <w:r w:rsidRPr="00694D4C">
        <w:rPr>
          <w:rFonts w:ascii="Times New Roman" w:hAnsi="Times New Roman" w:cs="Times New Roman"/>
        </w:rPr>
        <w:t xml:space="preserve">] </w:t>
      </w:r>
    </w:p>
    <w:p w14:paraId="70707C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"(</w:t>
      </w:r>
      <w:proofErr w:type="spellStart"/>
      <w:r w:rsidRPr="00694D4C">
        <w:rPr>
          <w:rFonts w:ascii="Times New Roman" w:hAnsi="Times New Roman" w:cs="Times New Roman"/>
        </w:rPr>
        <w:t>p^",an</w:t>
      </w:r>
      <w:proofErr w:type="spellEnd"/>
      <w:r w:rsidRPr="00694D4C">
        <w:rPr>
          <w:rFonts w:ascii="Times New Roman" w:hAnsi="Times New Roman" w:cs="Times New Roman"/>
        </w:rPr>
        <w:t>,")*((1-",m.d[h+1],"*p)^",bn,")")</w:t>
      </w:r>
    </w:p>
    <w:p w14:paraId="266C5F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el</w:t>
      </w:r>
      <w:proofErr w:type="spellEnd"/>
      <w:r w:rsidRPr="00694D4C">
        <w:rPr>
          <w:rFonts w:ascii="Times New Roman" w:hAnsi="Times New Roman" w:cs="Times New Roman"/>
        </w:rPr>
        <w:t xml:space="preserve"> &lt;- eval(parse(text = f))</w:t>
      </w:r>
    </w:p>
    <w:p w14:paraId="2697A8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2331E1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>[h+1,dd] &lt;- integrate(</w:t>
      </w:r>
      <w:proofErr w:type="spellStart"/>
      <w:r w:rsidRPr="00694D4C">
        <w:rPr>
          <w:rFonts w:ascii="Times New Roman" w:hAnsi="Times New Roman" w:cs="Times New Roman"/>
        </w:rPr>
        <w:t>exactlikelihood.p</w:t>
      </w:r>
      <w:proofErr w:type="spellEnd"/>
      <w:r w:rsidRPr="00694D4C">
        <w:rPr>
          <w:rFonts w:ascii="Times New Roman" w:hAnsi="Times New Roman" w:cs="Times New Roman"/>
        </w:rPr>
        <w:t>, lower = 0, upper = 1)$value</w:t>
      </w:r>
    </w:p>
    <w:p w14:paraId="4B9F59D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3B4587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755E05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331483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calc the weight at each dose</w:t>
      </w:r>
    </w:p>
    <w:p w14:paraId="350480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j in 1:ndose) {</w:t>
      </w:r>
    </w:p>
    <w:p w14:paraId="08CE8C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prior density of </w:t>
      </w:r>
      <w:proofErr w:type="spellStart"/>
      <w:r w:rsidRPr="00694D4C">
        <w:rPr>
          <w:rFonts w:ascii="Times New Roman" w:hAnsi="Times New Roman" w:cs="Times New Roman"/>
        </w:rPr>
        <w:t>pj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pj|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6FD25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1 for exchangeable, 0 for non-exchangeable</w:t>
      </w:r>
    </w:p>
    <w:p w14:paraId="688C48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  <w:r w:rsidRPr="00694D4C">
        <w:rPr>
          <w:rFonts w:ascii="Times New Roman" w:hAnsi="Times New Roman" w:cs="Times New Roman"/>
        </w:rPr>
        <w:t xml:space="preserve"> &lt;- apply( t(</w:t>
      </w:r>
      <w:proofErr w:type="spellStart"/>
      <w:r w:rsidRPr="00694D4C">
        <w:rPr>
          <w:rFonts w:ascii="Times New Roman" w:hAnsi="Times New Roman" w:cs="Times New Roman"/>
        </w:rPr>
        <w:t>sapply</w:t>
      </w:r>
      <w:proofErr w:type="spellEnd"/>
      <w:r w:rsidRPr="00694D4C">
        <w:rPr>
          <w:rFonts w:ascii="Times New Roman" w:hAnsi="Times New Roman" w:cs="Times New Roman"/>
        </w:rPr>
        <w:t>(1:dim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)[1], function(x) </w:t>
      </w:r>
      <w:proofErr w:type="spellStart"/>
      <w:r w:rsidRPr="00694D4C">
        <w:rPr>
          <w:rFonts w:ascii="Times New Roman" w:hAnsi="Times New Roman" w:cs="Times New Roman"/>
        </w:rPr>
        <w:t>prod.mtx</w:t>
      </w:r>
      <w:proofErr w:type="spellEnd"/>
      <w:r w:rsidRPr="00694D4C">
        <w:rPr>
          <w:rFonts w:ascii="Times New Roman" w:hAnsi="Times New Roman" w:cs="Times New Roman"/>
        </w:rPr>
        <w:t>[,j]^(1-mod.mtx[x,]))), 1, prod )</w:t>
      </w:r>
    </w:p>
    <w:p w14:paraId="68D652A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given the </w:t>
      </w:r>
      <w:proofErr w:type="spellStart"/>
      <w:r w:rsidRPr="00694D4C">
        <w:rPr>
          <w:rFonts w:ascii="Times New Roman" w:hAnsi="Times New Roman" w:cs="Times New Roman"/>
        </w:rPr>
        <w:t>omega_k</w:t>
      </w:r>
      <w:proofErr w:type="spellEnd"/>
      <w:r w:rsidRPr="00694D4C">
        <w:rPr>
          <w:rFonts w:ascii="Times New Roman" w:hAnsi="Times New Roman" w:cs="Times New Roman"/>
        </w:rPr>
        <w:t xml:space="preserve">, calc the integrated marginal likelihood </w:t>
      </w:r>
    </w:p>
    <w:p w14:paraId="012EF2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exactly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D|omega_k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112F9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&lt;- (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[,j] +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c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[,j] *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) 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[,j] +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c((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[,j]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[,j])*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)) / beta(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[,j],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[,j]) ) *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</w:p>
    <w:p w14:paraId="4FEB0E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&lt;- matrix(NA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079BD2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marg.vec0 &lt;- matrix(NA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7FF0955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model in 1:2^num.h){</w:t>
      </w:r>
    </w:p>
    <w:p w14:paraId="4B9F28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exactlikelihood.s</w:t>
      </w:r>
      <w:proofErr w:type="spellEnd"/>
      <w:r w:rsidRPr="00694D4C">
        <w:rPr>
          <w:rFonts w:ascii="Times New Roman" w:hAnsi="Times New Roman" w:cs="Times New Roman"/>
        </w:rPr>
        <w:t xml:space="preserve"> &lt;- function(p){</w:t>
      </w:r>
    </w:p>
    <w:p w14:paraId="33F082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am &lt;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2CCA5F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bm &lt;-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- pend 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6AB9FD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"(</w:t>
      </w:r>
      <w:proofErr w:type="spellStart"/>
      <w:r w:rsidRPr="00694D4C">
        <w:rPr>
          <w:rFonts w:ascii="Times New Roman" w:hAnsi="Times New Roman" w:cs="Times New Roman"/>
        </w:rPr>
        <w:t>p^",am</w:t>
      </w:r>
      <w:proofErr w:type="spellEnd"/>
      <w:r w:rsidRPr="00694D4C">
        <w:rPr>
          <w:rFonts w:ascii="Times New Roman" w:hAnsi="Times New Roman" w:cs="Times New Roman"/>
        </w:rPr>
        <w:t>,")*((1-p)^",bm,")")</w:t>
      </w:r>
    </w:p>
    <w:p w14:paraId="7C2BF7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orm &lt;- c(" ")</w:t>
      </w:r>
    </w:p>
    <w:p w14:paraId="3DBD891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if(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&gt;0){</w:t>
      </w:r>
    </w:p>
    <w:p w14:paraId="2B4238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for (m in 1: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266F7F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form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orm, "*(1-",t.pts[m]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"*p)")</w:t>
      </w:r>
    </w:p>
    <w:p w14:paraId="1E8708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</w:t>
      </w:r>
    </w:p>
    <w:p w14:paraId="3D68BF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</w:t>
      </w:r>
    </w:p>
    <w:p w14:paraId="768DC2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orm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form, side = "left")</w:t>
      </w:r>
    </w:p>
    <w:p w14:paraId="377A48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cform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, form)</w:t>
      </w:r>
    </w:p>
    <w:p w14:paraId="692AB63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c(" ")</w:t>
      </w:r>
    </w:p>
    <w:p w14:paraId="269D759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or (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 in 1:num.h){</w:t>
      </w:r>
    </w:p>
    <w:p w14:paraId="01B4BCE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ah &lt;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0DBFD9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bh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 xml:space="preserve">] 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140FF5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s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model,hh+1]</w:t>
      </w:r>
    </w:p>
    <w:p w14:paraId="4340C3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str_c(hform,"*(((p^",ah,")*((1-",m.d[hh+1],"*p)^",bh,"))^",s,")")</w:t>
      </w:r>
    </w:p>
    <w:p w14:paraId="268BE2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</w:t>
      </w:r>
    </w:p>
    <w:p w14:paraId="5F6DA9A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>, side = "left")</w:t>
      </w:r>
    </w:p>
    <w:p w14:paraId="0D1169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cform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006F9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el</w:t>
      </w:r>
      <w:proofErr w:type="spellEnd"/>
      <w:r w:rsidRPr="00694D4C">
        <w:rPr>
          <w:rFonts w:ascii="Times New Roman" w:hAnsi="Times New Roman" w:cs="Times New Roman"/>
        </w:rPr>
        <w:t xml:space="preserve"> &lt;- eval(parse(text =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56A741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6978039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marg.vec0[model,] &lt;- integrate(</w:t>
      </w:r>
      <w:proofErr w:type="spellStart"/>
      <w:r w:rsidRPr="00694D4C">
        <w:rPr>
          <w:rFonts w:ascii="Times New Roman" w:hAnsi="Times New Roman" w:cs="Times New Roman"/>
        </w:rPr>
        <w:t>exactlikelihood.s</w:t>
      </w:r>
      <w:proofErr w:type="spellEnd"/>
      <w:r w:rsidRPr="00694D4C">
        <w:rPr>
          <w:rFonts w:ascii="Times New Roman" w:hAnsi="Times New Roman" w:cs="Times New Roman"/>
        </w:rPr>
        <w:t>, lower = 0, upper = 1)$value</w:t>
      </w:r>
    </w:p>
    <w:p w14:paraId="3C2F81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05782E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&lt;- marg.vec0 * </w:t>
      </w:r>
      <w:proofErr w:type="spellStart"/>
      <w:r w:rsidRPr="00694D4C">
        <w:rPr>
          <w:rFonts w:ascii="Times New Roman" w:hAnsi="Times New Roman" w:cs="Times New Roman"/>
        </w:rPr>
        <w:t>p.vec</w:t>
      </w:r>
      <w:proofErr w:type="spellEnd"/>
    </w:p>
    <w:p w14:paraId="6E8EEC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C0C1BE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prior0/1 equals to prob(</w:t>
      </w:r>
      <w:proofErr w:type="spellStart"/>
      <w:r w:rsidRPr="00694D4C">
        <w:rPr>
          <w:rFonts w:ascii="Times New Roman" w:hAnsi="Times New Roman" w:cs="Times New Roman"/>
        </w:rPr>
        <w:t>omega_k</w:t>
      </w:r>
      <w:proofErr w:type="spellEnd"/>
      <w:r w:rsidRPr="00694D4C">
        <w:rPr>
          <w:rFonts w:ascii="Times New Roman" w:hAnsi="Times New Roman" w:cs="Times New Roman"/>
        </w:rPr>
        <w:t>), e.g. 0.5</w:t>
      </w:r>
    </w:p>
    <w:p w14:paraId="7797C7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prior1 &lt;- rep(0.5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 # 0.1</w:t>
      </w:r>
    </w:p>
    <w:p w14:paraId="14BB74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prior0 &lt;- rep(0.5,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 # 0.9</w:t>
      </w:r>
    </w:p>
    <w:p w14:paraId="767D59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1F0D2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= 1){</w:t>
      </w:r>
    </w:p>
    <w:p w14:paraId="4EC0230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 xml:space="preserve"> &lt;- matrix(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prior0,prior1)[ paste0('prior',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[,1:num.h + 1])), 1]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>=1)</w:t>
      </w:r>
    </w:p>
    <w:p w14:paraId="3C0D45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 </w:t>
      </w:r>
    </w:p>
    <w:p w14:paraId="643987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0E16E9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&gt; 1){</w:t>
      </w:r>
    </w:p>
    <w:p w14:paraId="1FFAD6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apply</w:t>
      </w:r>
      <w:proofErr w:type="spellEnd"/>
      <w:r w:rsidRPr="00694D4C">
        <w:rPr>
          <w:rFonts w:ascii="Times New Roman" w:hAnsi="Times New Roman" w:cs="Times New Roman"/>
        </w:rPr>
        <w:t xml:space="preserve">(1:num.h , function(x) </w:t>
      </w:r>
      <w:proofErr w:type="spellStart"/>
      <w:r w:rsidRPr="00694D4C">
        <w:rPr>
          <w:rFonts w:ascii="Times New Roman" w:hAnsi="Times New Roman" w:cs="Times New Roman"/>
        </w:rPr>
        <w:t>rbind</w:t>
      </w:r>
      <w:proofErr w:type="spellEnd"/>
      <w:r w:rsidRPr="00694D4C">
        <w:rPr>
          <w:rFonts w:ascii="Times New Roman" w:hAnsi="Times New Roman" w:cs="Times New Roman"/>
        </w:rPr>
        <w:t>(prior0,prior1)[ paste0('prior',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,1:num.h + 1])[,x]), x ])</w:t>
      </w:r>
    </w:p>
    <w:p w14:paraId="74F597D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 </w:t>
      </w:r>
    </w:p>
    <w:p w14:paraId="0CCEE3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7FAA1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calc the weight,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= prob(</w:t>
      </w:r>
      <w:proofErr w:type="spellStart"/>
      <w:r w:rsidRPr="00694D4C">
        <w:rPr>
          <w:rFonts w:ascii="Times New Roman" w:hAnsi="Times New Roman" w:cs="Times New Roman"/>
        </w:rPr>
        <w:t>omega_k|D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524028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* ( 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/sum(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) ) / sum(</w:t>
      </w:r>
      <w:proofErr w:type="spellStart"/>
      <w:r w:rsidRPr="00694D4C">
        <w:rPr>
          <w:rFonts w:ascii="Times New Roman" w:hAnsi="Times New Roman" w:cs="Times New Roman"/>
        </w:rPr>
        <w:t>marg.vec</w:t>
      </w:r>
      <w:proofErr w:type="spellEnd"/>
      <w:r w:rsidRPr="00694D4C">
        <w:rPr>
          <w:rFonts w:ascii="Times New Roman" w:hAnsi="Times New Roman" w:cs="Times New Roman"/>
        </w:rPr>
        <w:t xml:space="preserve"> * ( 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/sum(</w:t>
      </w:r>
      <w:proofErr w:type="spellStart"/>
      <w:r w:rsidRPr="00694D4C">
        <w:rPr>
          <w:rFonts w:ascii="Times New Roman" w:hAnsi="Times New Roman" w:cs="Times New Roman"/>
        </w:rPr>
        <w:t>rowProd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ps</w:t>
      </w:r>
      <w:proofErr w:type="spellEnd"/>
      <w:r w:rsidRPr="00694D4C">
        <w:rPr>
          <w:rFonts w:ascii="Times New Roman" w:hAnsi="Times New Roman" w:cs="Times New Roman"/>
        </w:rPr>
        <w:t>)) ) )</w:t>
      </w:r>
    </w:p>
    <w:p w14:paraId="3181DC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[,j] &lt;- </w:t>
      </w:r>
      <w:proofErr w:type="spellStart"/>
      <w:r w:rsidRPr="00694D4C">
        <w:rPr>
          <w:rFonts w:ascii="Times New Roman" w:hAnsi="Times New Roman" w:cs="Times New Roman"/>
        </w:rPr>
        <w:t>q.vec</w:t>
      </w:r>
      <w:proofErr w:type="spellEnd"/>
    </w:p>
    <w:p w14:paraId="5DFB6DF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}</w:t>
      </w:r>
    </w:p>
    <w:p w14:paraId="11B6F23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32767B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665EF1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0F928B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 &lt;- list(q = </w:t>
      </w:r>
      <w:proofErr w:type="spellStart"/>
      <w:r w:rsidRPr="00694D4C">
        <w:rPr>
          <w:rFonts w:ascii="Times New Roman" w:hAnsi="Times New Roman" w:cs="Times New Roman"/>
        </w:rPr>
        <w:t>marg.mtx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)</w:t>
      </w:r>
    </w:p>
    <w:p w14:paraId="03EBF8B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ret)</w:t>
      </w:r>
    </w:p>
    <w:p w14:paraId="0EB22DC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6493BB5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128780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get the keys for Keyboard design</w:t>
      </w:r>
    </w:p>
    <w:p w14:paraId="7359A4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 &lt;- function(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510ED26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1 = target -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</w:p>
    <w:p w14:paraId="40AA2ED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2 = target +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</w:p>
    <w:p w14:paraId="5BD449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A25A03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delta = c2 - c1</w:t>
      </w:r>
    </w:p>
    <w:p w14:paraId="107FDC2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= NULL</w:t>
      </w:r>
    </w:p>
    <w:p w14:paraId="142EC32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= NULL</w:t>
      </w:r>
    </w:p>
    <w:p w14:paraId="61008A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CCD3A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1</w:t>
      </w:r>
    </w:p>
    <w:p w14:paraId="18527A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utoff = c1 -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2F4037D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hile (cutoff &gt; 0) {</w:t>
      </w:r>
    </w:p>
    <w:p w14:paraId="4DAB1ED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= c(cutoff,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8CB72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+ 1</w:t>
      </w:r>
    </w:p>
    <w:p w14:paraId="6FFB3C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utoff = c1 -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14566C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2984F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 &lt; 0] = 0</w:t>
      </w:r>
    </w:p>
    <w:p w14:paraId="382FFF8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46BBA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1</w:t>
      </w:r>
    </w:p>
    <w:p w14:paraId="53E5AC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cutoff = c2 +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2D0779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while(cutoff &lt; 1) {</w:t>
      </w:r>
    </w:p>
    <w:p w14:paraId="12D37F5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, cutoff)</w:t>
      </w:r>
    </w:p>
    <w:p w14:paraId="56CA28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+ 1</w:t>
      </w:r>
    </w:p>
    <w:p w14:paraId="2488E0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cutoff = c2 +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* delta)</w:t>
      </w:r>
    </w:p>
    <w:p w14:paraId="320932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5EF1D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 xml:space="preserve"> &gt; 1] = 1</w:t>
      </w:r>
    </w:p>
    <w:p w14:paraId="614593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52F20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keys = c(</w:t>
      </w:r>
      <w:proofErr w:type="spellStart"/>
      <w:r w:rsidRPr="00694D4C">
        <w:rPr>
          <w:rFonts w:ascii="Times New Roman" w:hAnsi="Times New Roman" w:cs="Times New Roman"/>
        </w:rPr>
        <w:t>lkey</w:t>
      </w:r>
      <w:proofErr w:type="spellEnd"/>
      <w:r w:rsidRPr="00694D4C">
        <w:rPr>
          <w:rFonts w:ascii="Times New Roman" w:hAnsi="Times New Roman" w:cs="Times New Roman"/>
        </w:rPr>
        <w:t xml:space="preserve">, c1, c2, </w:t>
      </w:r>
      <w:proofErr w:type="spellStart"/>
      <w:r w:rsidRPr="00694D4C">
        <w:rPr>
          <w:rFonts w:ascii="Times New Roman" w:hAnsi="Times New Roman" w:cs="Times New Roman"/>
        </w:rPr>
        <w:t>rkey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BEF1F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keys)</w:t>
      </w:r>
    </w:p>
    <w:p w14:paraId="5FA1B2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 </w:t>
      </w:r>
    </w:p>
    <w:p w14:paraId="59577EE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0CAC74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 calc the posterior</w:t>
      </w:r>
    </w:p>
    <w:p w14:paraId="4EEE0F6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type == 1){</w:t>
      </w:r>
    </w:p>
    <w:p w14:paraId="1DD126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osterior.prob</w:t>
      </w:r>
      <w:proofErr w:type="spellEnd"/>
      <w:r w:rsidRPr="00694D4C">
        <w:rPr>
          <w:rFonts w:ascii="Times New Roman" w:hAnsi="Times New Roman" w:cs="Times New Roman"/>
        </w:rPr>
        <w:t xml:space="preserve"> &lt;- function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BCF236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548DB6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5BA314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1A60E02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a = 1,</w:t>
      </w:r>
    </w:p>
    <w:p w14:paraId="1184D5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b = 1,</w:t>
      </w:r>
    </w:p>
    <w:p w14:paraId="300216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=NULL, </w:t>
      </w:r>
    </w:p>
    <w:p w14:paraId="5B33C1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=NULL){</w:t>
      </w:r>
    </w:p>
    <w:p w14:paraId="6B82D6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157991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exact==FALSE) {</w:t>
      </w:r>
    </w:p>
    <w:p w14:paraId="73CC3AB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CF65D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26BB0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868F44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D70B7B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844B2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E8012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244D9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exact = FALSE,</w:t>
      </w:r>
    </w:p>
    <w:p w14:paraId="266373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063DD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pend = pend,</w:t>
      </w:r>
    </w:p>
    <w:p w14:paraId="224054D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$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</w:p>
    <w:p w14:paraId="1902A5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15A254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FA1A8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7BE6F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FCE9D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46A1D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6065E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D56AA6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exact = FALSE,</w:t>
      </w:r>
    </w:p>
    <w:p w14:paraId="10D305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A79B9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pend = pend,</w:t>
      </w:r>
    </w:p>
    <w:p w14:paraId="7ABC38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$q</w:t>
      </w:r>
    </w:p>
    <w:p w14:paraId="21C31E9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557A3CF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z.adj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y.adj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4D82621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 in 1:length(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1DFAF92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z.adj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>,] &lt;- (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,] 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,]) *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403643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y.adj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,] &lt;-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,] </w:t>
      </w:r>
    </w:p>
    <w:p w14:paraId="7CBD3E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032192B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z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z.adj</w:t>
      </w:r>
      <w:proofErr w:type="spellEnd"/>
    </w:p>
    <w:p w14:paraId="3A06DF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y.adj</w:t>
      </w:r>
      <w:proofErr w:type="spellEnd"/>
    </w:p>
    <w:p w14:paraId="34C7B3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alpha &lt;- a +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6C44C4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beta &lt;- b + </w:t>
      </w:r>
      <w:proofErr w:type="spellStart"/>
      <w:r w:rsidRPr="00694D4C">
        <w:rPr>
          <w:rFonts w:ascii="Times New Roman" w:hAnsi="Times New Roman" w:cs="Times New Roman"/>
        </w:rPr>
        <w:t>z.borrow</w:t>
      </w:r>
      <w:proofErr w:type="spellEnd"/>
    </w:p>
    <w:p w14:paraId="253D9A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749C3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keys &lt;-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(target = 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3D057C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1AC4585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797ED7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121883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</w:t>
      </w:r>
    </w:p>
    <w:p w14:paraId="5171A7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sum(</w:t>
      </w:r>
      <w:proofErr w:type="spellStart"/>
      <w:r w:rsidRPr="00694D4C">
        <w:rPr>
          <w:rFonts w:ascii="Times New Roman" w:hAnsi="Times New Roman" w:cs="Times New Roman"/>
        </w:rPr>
        <w:t>wjk</w:t>
      </w:r>
      <w:proofErr w:type="spellEnd"/>
      <w:r w:rsidRPr="00694D4C">
        <w:rPr>
          <w:rFonts w:ascii="Times New Roman" w:hAnsi="Times New Roman" w:cs="Times New Roman"/>
        </w:rPr>
        <w:t xml:space="preserve"> * prob(</w:t>
      </w:r>
      <w:proofErr w:type="spellStart"/>
      <w:r w:rsidRPr="00694D4C">
        <w:rPr>
          <w:rFonts w:ascii="Times New Roman" w:hAnsi="Times New Roman" w:cs="Times New Roman"/>
        </w:rPr>
        <w:t>pjk</w:t>
      </w:r>
      <w:proofErr w:type="spellEnd"/>
      <w:r w:rsidRPr="00694D4C">
        <w:rPr>
          <w:rFonts w:ascii="Times New Roman" w:hAnsi="Times New Roman" w:cs="Times New Roman"/>
        </w:rPr>
        <w:t xml:space="preserve"> belongs to </w:t>
      </w:r>
      <w:proofErr w:type="spellStart"/>
      <w:r w:rsidRPr="00694D4C">
        <w:rPr>
          <w:rFonts w:ascii="Times New Roman" w:hAnsi="Times New Roman" w:cs="Times New Roman"/>
        </w:rPr>
        <w:t>Im|omega_jk,Dj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103EDE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for each dose, sum(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* prob(pk belongs to </w:t>
      </w:r>
      <w:proofErr w:type="spellStart"/>
      <w:r w:rsidRPr="00694D4C">
        <w:rPr>
          <w:rFonts w:ascii="Times New Roman" w:hAnsi="Times New Roman" w:cs="Times New Roman"/>
        </w:rPr>
        <w:t>Im|omega_k,D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56EBBB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j in 1:ndose){</w:t>
      </w:r>
    </w:p>
    <w:p w14:paraId="2C7E81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0C279D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model',seq</w:t>
      </w:r>
      <w:proofErr w:type="spellEnd"/>
      <w:r w:rsidRPr="00694D4C">
        <w:rPr>
          <w:rFonts w:ascii="Times New Roman" w:hAnsi="Times New Roman" w:cs="Times New Roman"/>
        </w:rPr>
        <w:t>(1,2^num.h)))</w:t>
      </w:r>
    </w:p>
    <w:p w14:paraId="66D8533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13FDDB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 xml:space="preserve"> &lt;- alpha[,j]</w:t>
      </w:r>
    </w:p>
    <w:p w14:paraId="0CD781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 xml:space="preserve"> &lt;- beta[,j]</w:t>
      </w:r>
    </w:p>
    <w:p w14:paraId="4296693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1F504D7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(u in 1:dim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)[1]){</w:t>
      </w:r>
    </w:p>
    <w:p w14:paraId="66B95F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or (m in 1:(length(keys)-1)){</w:t>
      </w:r>
    </w:p>
    <w:p w14:paraId="708B8F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u,m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as.numeri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 keys[m+1],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u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 xml:space="preserve">[u] )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 keys[m],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u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u]) )</w:t>
      </w:r>
    </w:p>
    <w:p w14:paraId="351B8D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</w:t>
      </w:r>
    </w:p>
    <w:p w14:paraId="7D12E3F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58C16B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0F5274D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 (p in 1:(length(keys)-1)){</w:t>
      </w:r>
    </w:p>
    <w:p w14:paraId="695A1B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,p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[,p] %*%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[,j] </w:t>
      </w:r>
    </w:p>
    <w:p w14:paraId="40E769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08D830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68CB37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5711EFF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 else {</w:t>
      </w:r>
    </w:p>
    <w:p w14:paraId="663030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61B206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5B3FB6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4C0F78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9E611E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A4A76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5C16D6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88E62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exact = TRUE,</w:t>
      </w:r>
    </w:p>
    <w:p w14:paraId="7965CC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155AD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pend = pend,</w:t>
      </w:r>
    </w:p>
    <w:p w14:paraId="5EDF0D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$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</w:p>
    <w:p w14:paraId="2E0930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319448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0B2F9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D1468E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30A42A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BAB285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036F2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6FF76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exact = TRUE,</w:t>
      </w:r>
    </w:p>
    <w:p w14:paraId="31830D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m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BBB6D5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pend = pend,</w:t>
      </w:r>
    </w:p>
    <w:p w14:paraId="305F37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$q</w:t>
      </w:r>
    </w:p>
    <w:p w14:paraId="4FEE0FA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ADAEC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keys &lt;-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(target = 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BC044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5A21D3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5EC367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09637B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88841A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j in 1:ndose){</w:t>
      </w:r>
    </w:p>
    <w:p w14:paraId="2E4B13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## although here is an error, it has no influence to results</w:t>
      </w:r>
    </w:p>
    <w:p w14:paraId="5864D6C1" w14:textId="0B7335DF" w:rsidR="00694D4C" w:rsidRPr="00694D4C" w:rsidRDefault="00694D4C" w:rsidP="00CB2307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2F8F9A5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332172A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model',seq</w:t>
      </w:r>
      <w:proofErr w:type="spellEnd"/>
      <w:r w:rsidRPr="00694D4C">
        <w:rPr>
          <w:rFonts w:ascii="Times New Roman" w:hAnsi="Times New Roman" w:cs="Times New Roman"/>
        </w:rPr>
        <w:t>(1,2^num.h)))</w:t>
      </w:r>
    </w:p>
    <w:p w14:paraId="2537F8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6F4F1BF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48F1C03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exl</w:t>
      </w:r>
      <w:proofErr w:type="spellEnd"/>
      <w:r w:rsidRPr="00694D4C">
        <w:rPr>
          <w:rFonts w:ascii="Times New Roman" w:hAnsi="Times New Roman" w:cs="Times New Roman"/>
        </w:rPr>
        <w:t xml:space="preserve"> &lt;- matrix(NA, </w:t>
      </w:r>
      <w:proofErr w:type="spellStart"/>
      <w:r w:rsidRPr="00694D4C">
        <w:rPr>
          <w:rFonts w:ascii="Times New Roman" w:hAnsi="Times New Roman" w:cs="Times New Roman"/>
        </w:rPr>
        <w:t>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7D6873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 (model in 1:2^num.h){</w:t>
      </w:r>
    </w:p>
    <w:p w14:paraId="2B1359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exactlikelihood.s</w:t>
      </w:r>
      <w:proofErr w:type="spellEnd"/>
      <w:r w:rsidRPr="00694D4C">
        <w:rPr>
          <w:rFonts w:ascii="Times New Roman" w:hAnsi="Times New Roman" w:cs="Times New Roman"/>
        </w:rPr>
        <w:t xml:space="preserve"> &lt;- function(p){</w:t>
      </w:r>
    </w:p>
    <w:p w14:paraId="204A185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am &lt;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559566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bm &lt;-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- pend 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5F8CF7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f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"(</w:t>
      </w:r>
      <w:proofErr w:type="spellStart"/>
      <w:r w:rsidRPr="00694D4C">
        <w:rPr>
          <w:rFonts w:ascii="Times New Roman" w:hAnsi="Times New Roman" w:cs="Times New Roman"/>
        </w:rPr>
        <w:t>p^",am</w:t>
      </w:r>
      <w:proofErr w:type="spellEnd"/>
      <w:r w:rsidRPr="00694D4C">
        <w:rPr>
          <w:rFonts w:ascii="Times New Roman" w:hAnsi="Times New Roman" w:cs="Times New Roman"/>
        </w:rPr>
        <w:t>,")*((1-p)^",bm,")")</w:t>
      </w:r>
    </w:p>
    <w:p w14:paraId="3DFF20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form &lt;- c(" ")</w:t>
      </w:r>
    </w:p>
    <w:p w14:paraId="7FA0AA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if(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&gt;0){</w:t>
      </w:r>
    </w:p>
    <w:p w14:paraId="51BACE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for (m in 1: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06821D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form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orm, "*(1-",t.pts[m]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"*p)")</w:t>
      </w:r>
    </w:p>
    <w:p w14:paraId="48A178D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}</w:t>
      </w:r>
    </w:p>
    <w:p w14:paraId="75A62A1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</w:t>
      </w:r>
    </w:p>
    <w:p w14:paraId="02A8DD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form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form, side = "left")</w:t>
      </w:r>
    </w:p>
    <w:p w14:paraId="2343F6E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cform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, form)</w:t>
      </w:r>
    </w:p>
    <w:p w14:paraId="0164581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c(" ")</w:t>
      </w:r>
    </w:p>
    <w:p w14:paraId="01931B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for (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 in 1:num.h){</w:t>
      </w:r>
    </w:p>
    <w:p w14:paraId="038964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ah &lt;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48DBD0E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bh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 xml:space="preserve">] 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33EB322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s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model,hh+1]</w:t>
      </w:r>
    </w:p>
    <w:p w14:paraId="60F078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str_c(hform,"*(((p^",ah,")*((1-",m.d[hh+1],"*p)^",bh,"))^",s,")")</w:t>
      </w:r>
    </w:p>
    <w:p w14:paraId="043B9D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</w:t>
      </w:r>
    </w:p>
    <w:p w14:paraId="7E035EB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>, side = "left")</w:t>
      </w:r>
    </w:p>
    <w:p w14:paraId="6254AE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cform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5A4200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el</w:t>
      </w:r>
      <w:proofErr w:type="spellEnd"/>
      <w:r w:rsidRPr="00694D4C">
        <w:rPr>
          <w:rFonts w:ascii="Times New Roman" w:hAnsi="Times New Roman" w:cs="Times New Roman"/>
        </w:rPr>
        <w:t xml:space="preserve"> &lt;- eval(parse(text =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646D60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</w:t>
      </w:r>
    </w:p>
    <w:p w14:paraId="532910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exl</w:t>
      </w:r>
      <w:proofErr w:type="spellEnd"/>
      <w:r w:rsidRPr="00694D4C">
        <w:rPr>
          <w:rFonts w:ascii="Times New Roman" w:hAnsi="Times New Roman" w:cs="Times New Roman"/>
        </w:rPr>
        <w:t>[model,] &lt;- integrate(</w:t>
      </w:r>
      <w:proofErr w:type="spellStart"/>
      <w:r w:rsidRPr="00694D4C">
        <w:rPr>
          <w:rFonts w:ascii="Times New Roman" w:hAnsi="Times New Roman" w:cs="Times New Roman"/>
        </w:rPr>
        <w:t>exactlikelihood.s</w:t>
      </w:r>
      <w:proofErr w:type="spellEnd"/>
      <w:r w:rsidRPr="00694D4C">
        <w:rPr>
          <w:rFonts w:ascii="Times New Roman" w:hAnsi="Times New Roman" w:cs="Times New Roman"/>
        </w:rPr>
        <w:t>, lower = 0, upper = 1)$value</w:t>
      </w:r>
    </w:p>
    <w:p w14:paraId="695A2E9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43BA75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634AF6D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(u in 1:dim(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)[1]){</w:t>
      </w:r>
    </w:p>
    <w:p w14:paraId="4DEC659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for (m in 1:(length(keys)-1)){</w:t>
      </w:r>
    </w:p>
    <w:p w14:paraId="0102BA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exactpost</w:t>
      </w:r>
      <w:proofErr w:type="spellEnd"/>
      <w:r w:rsidRPr="00694D4C">
        <w:rPr>
          <w:rFonts w:ascii="Times New Roman" w:hAnsi="Times New Roman" w:cs="Times New Roman"/>
        </w:rPr>
        <w:t xml:space="preserve"> &lt;- function(p){</w:t>
      </w:r>
    </w:p>
    <w:p w14:paraId="60B706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am &lt;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68933F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bm &lt;-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- pend -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</w:p>
    <w:p w14:paraId="73F203C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f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"(</w:t>
      </w:r>
      <w:proofErr w:type="spellStart"/>
      <w:r w:rsidRPr="00694D4C">
        <w:rPr>
          <w:rFonts w:ascii="Times New Roman" w:hAnsi="Times New Roman" w:cs="Times New Roman"/>
        </w:rPr>
        <w:t>p^",am</w:t>
      </w:r>
      <w:proofErr w:type="spellEnd"/>
      <w:r w:rsidRPr="00694D4C">
        <w:rPr>
          <w:rFonts w:ascii="Times New Roman" w:hAnsi="Times New Roman" w:cs="Times New Roman"/>
        </w:rPr>
        <w:t>,")*((1-p)^",bm,")")</w:t>
      </w:r>
    </w:p>
    <w:p w14:paraId="26890B2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form &lt;- c(" ")</w:t>
      </w:r>
    </w:p>
    <w:p w14:paraId="727E4AE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if(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&gt;0){</w:t>
      </w:r>
    </w:p>
    <w:p w14:paraId="720CA1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for (m in 1:length(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>)) {</w:t>
      </w:r>
    </w:p>
    <w:p w14:paraId="69A69C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form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orm, "*(1-",t.pts[m]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"*p)")</w:t>
      </w:r>
    </w:p>
    <w:p w14:paraId="37DCC1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}</w:t>
      </w:r>
    </w:p>
    <w:p w14:paraId="2AEC7F1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}</w:t>
      </w:r>
    </w:p>
    <w:p w14:paraId="4DD587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form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form, side = "left")</w:t>
      </w:r>
    </w:p>
    <w:p w14:paraId="13BEFEE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cform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f, form)</w:t>
      </w:r>
    </w:p>
    <w:p w14:paraId="214597F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c(" ")</w:t>
      </w:r>
    </w:p>
    <w:p w14:paraId="05E4CE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for (</w:t>
      </w:r>
      <w:proofErr w:type="spellStart"/>
      <w:r w:rsidRPr="00694D4C">
        <w:rPr>
          <w:rFonts w:ascii="Times New Roman" w:hAnsi="Times New Roman" w:cs="Times New Roman"/>
        </w:rPr>
        <w:t>hh</w:t>
      </w:r>
      <w:proofErr w:type="spellEnd"/>
      <w:r w:rsidRPr="00694D4C">
        <w:rPr>
          <w:rFonts w:ascii="Times New Roman" w:hAnsi="Times New Roman" w:cs="Times New Roman"/>
        </w:rPr>
        <w:t xml:space="preserve"> in 1:num.h){</w:t>
      </w:r>
    </w:p>
    <w:p w14:paraId="35CC4B4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ah &lt;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79719A3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</w:t>
      </w:r>
      <w:proofErr w:type="spellStart"/>
      <w:r w:rsidRPr="00694D4C">
        <w:rPr>
          <w:rFonts w:ascii="Times New Roman" w:hAnsi="Times New Roman" w:cs="Times New Roman"/>
        </w:rPr>
        <w:t>bh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 xml:space="preserve">] -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hh,j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163546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s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>[u,hh+1]</w:t>
      </w:r>
    </w:p>
    <w:p w14:paraId="14CF60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str_c(hform,"*(((p^",ah,")*((1-",m.d[hh+1],"*p)^",bh,"))^",s,")")</w:t>
      </w:r>
    </w:p>
    <w:p w14:paraId="72C2C2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}</w:t>
      </w:r>
    </w:p>
    <w:p w14:paraId="34A194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trim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>, side = "left")</w:t>
      </w:r>
    </w:p>
    <w:p w14:paraId="35DCB19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str_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cform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hform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E9654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</w:t>
      </w:r>
      <w:proofErr w:type="spellStart"/>
      <w:r w:rsidRPr="00694D4C">
        <w:rPr>
          <w:rFonts w:ascii="Times New Roman" w:hAnsi="Times New Roman" w:cs="Times New Roman"/>
        </w:rPr>
        <w:t>el</w:t>
      </w:r>
      <w:proofErr w:type="spellEnd"/>
      <w:r w:rsidRPr="00694D4C">
        <w:rPr>
          <w:rFonts w:ascii="Times New Roman" w:hAnsi="Times New Roman" w:cs="Times New Roman"/>
        </w:rPr>
        <w:t xml:space="preserve"> &lt;- eval(parse(text = </w:t>
      </w:r>
      <w:proofErr w:type="spellStart"/>
      <w:r w:rsidRPr="00694D4C">
        <w:rPr>
          <w:rFonts w:ascii="Times New Roman" w:hAnsi="Times New Roman" w:cs="Times New Roman"/>
        </w:rPr>
        <w:t>formu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1822B7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</w:t>
      </w:r>
    </w:p>
    <w:p w14:paraId="06D77EE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u,m</w:t>
      </w:r>
      <w:proofErr w:type="spellEnd"/>
      <w:r w:rsidRPr="00694D4C">
        <w:rPr>
          <w:rFonts w:ascii="Times New Roman" w:hAnsi="Times New Roman" w:cs="Times New Roman"/>
        </w:rPr>
        <w:t>] &lt;- (integrate(</w:t>
      </w:r>
      <w:proofErr w:type="spellStart"/>
      <w:r w:rsidRPr="00694D4C">
        <w:rPr>
          <w:rFonts w:ascii="Times New Roman" w:hAnsi="Times New Roman" w:cs="Times New Roman"/>
        </w:rPr>
        <w:t>exactpost</w:t>
      </w:r>
      <w:proofErr w:type="spellEnd"/>
      <w:r w:rsidRPr="00694D4C">
        <w:rPr>
          <w:rFonts w:ascii="Times New Roman" w:hAnsi="Times New Roman" w:cs="Times New Roman"/>
        </w:rPr>
        <w:t>, lower = keys[m], upper = keys[m+1])$value)/(</w:t>
      </w:r>
      <w:proofErr w:type="spellStart"/>
      <w:r w:rsidRPr="00694D4C">
        <w:rPr>
          <w:rFonts w:ascii="Times New Roman" w:hAnsi="Times New Roman" w:cs="Times New Roman"/>
        </w:rPr>
        <w:t>exl</w:t>
      </w:r>
      <w:proofErr w:type="spellEnd"/>
      <w:r w:rsidRPr="00694D4C">
        <w:rPr>
          <w:rFonts w:ascii="Times New Roman" w:hAnsi="Times New Roman" w:cs="Times New Roman"/>
        </w:rPr>
        <w:t>[u,1])</w:t>
      </w:r>
    </w:p>
    <w:p w14:paraId="142CDDB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</w:t>
      </w:r>
    </w:p>
    <w:p w14:paraId="1843190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612460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4BA0E1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for (p in 1:(length(keys)-1)){</w:t>
      </w:r>
    </w:p>
    <w:p w14:paraId="75EFEC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,p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[,p] %*%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[,j] </w:t>
      </w:r>
    </w:p>
    <w:p w14:paraId="105F96D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3E2B3A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1B5E23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05722FB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089C479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E73E8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FBA35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5A9957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65D901C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 (type == 2){</w:t>
      </w:r>
    </w:p>
    <w:p w14:paraId="5126049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osterior.prob</w:t>
      </w:r>
      <w:proofErr w:type="spellEnd"/>
      <w:r w:rsidRPr="00694D4C">
        <w:rPr>
          <w:rFonts w:ascii="Times New Roman" w:hAnsi="Times New Roman" w:cs="Times New Roman"/>
        </w:rPr>
        <w:t xml:space="preserve"> &lt;- function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3A89D6E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5506973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8E4DC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EFB1FF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a = 1,</w:t>
      </w:r>
    </w:p>
    <w:p w14:paraId="030570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                 b = 1,</w:t>
      </w:r>
    </w:p>
    <w:p w14:paraId="02B382F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=NULL, </w:t>
      </w:r>
    </w:p>
    <w:p w14:paraId="3BB3EA8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=NULL){</w:t>
      </w:r>
    </w:p>
    <w:p w14:paraId="003992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3BB38A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1D583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71FF1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F8FBD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862D34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$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</w:p>
    <w:p w14:paraId="224FBB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7D0A2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alc.MEM.betab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9F157C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AC205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10608C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2ED60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)$q</w:t>
      </w:r>
    </w:p>
    <w:p w14:paraId="479CE2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68B972C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</w:p>
    <w:p w14:paraId="2D76669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 %*%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</w:p>
    <w:p w14:paraId="324963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lpha &lt;- a +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447540A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beta &lt;- b + </w:t>
      </w:r>
      <w:proofErr w:type="spellStart"/>
      <w:r w:rsidRPr="00694D4C">
        <w:rPr>
          <w:rFonts w:ascii="Times New Roman" w:hAnsi="Times New Roman" w:cs="Times New Roman"/>
        </w:rPr>
        <w:t>n.borrow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borrow</w:t>
      </w:r>
      <w:proofErr w:type="spellEnd"/>
    </w:p>
    <w:p w14:paraId="613DE8A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1F146D4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keys &lt;- </w:t>
      </w:r>
      <w:proofErr w:type="spellStart"/>
      <w:r w:rsidRPr="00694D4C">
        <w:rPr>
          <w:rFonts w:ascii="Times New Roman" w:hAnsi="Times New Roman" w:cs="Times New Roman"/>
        </w:rPr>
        <w:t>getkeys</w:t>
      </w:r>
      <w:proofErr w:type="spellEnd"/>
      <w:r w:rsidRPr="00694D4C">
        <w:rPr>
          <w:rFonts w:ascii="Times New Roman" w:hAnsi="Times New Roman" w:cs="Times New Roman"/>
        </w:rPr>
        <w:t xml:space="preserve">(target = target,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DAFE46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0FDA07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dose',seq</w:t>
      </w:r>
      <w:proofErr w:type="spellEnd"/>
      <w:r w:rsidRPr="00694D4C">
        <w:rPr>
          <w:rFonts w:ascii="Times New Roman" w:hAnsi="Times New Roman" w:cs="Times New Roman"/>
        </w:rPr>
        <w:t>(1,ndose)))</w:t>
      </w:r>
    </w:p>
    <w:p w14:paraId="3A4E65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6C85AF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FBB0B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um(</w:t>
      </w:r>
      <w:proofErr w:type="spellStart"/>
      <w:r w:rsidRPr="00694D4C">
        <w:rPr>
          <w:rFonts w:ascii="Times New Roman" w:hAnsi="Times New Roman" w:cs="Times New Roman"/>
        </w:rPr>
        <w:t>wjk</w:t>
      </w:r>
      <w:proofErr w:type="spellEnd"/>
      <w:r w:rsidRPr="00694D4C">
        <w:rPr>
          <w:rFonts w:ascii="Times New Roman" w:hAnsi="Times New Roman" w:cs="Times New Roman"/>
        </w:rPr>
        <w:t xml:space="preserve"> * prob(</w:t>
      </w:r>
      <w:proofErr w:type="spellStart"/>
      <w:r w:rsidRPr="00694D4C">
        <w:rPr>
          <w:rFonts w:ascii="Times New Roman" w:hAnsi="Times New Roman" w:cs="Times New Roman"/>
        </w:rPr>
        <w:t>pjk</w:t>
      </w:r>
      <w:proofErr w:type="spellEnd"/>
      <w:r w:rsidRPr="00694D4C">
        <w:rPr>
          <w:rFonts w:ascii="Times New Roman" w:hAnsi="Times New Roman" w:cs="Times New Roman"/>
        </w:rPr>
        <w:t xml:space="preserve"> belongs to </w:t>
      </w:r>
      <w:proofErr w:type="spellStart"/>
      <w:r w:rsidRPr="00694D4C">
        <w:rPr>
          <w:rFonts w:ascii="Times New Roman" w:hAnsi="Times New Roman" w:cs="Times New Roman"/>
        </w:rPr>
        <w:t>Im|omega_jk,Dj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25BF0AA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for each dose, sum(</w:t>
      </w:r>
      <w:proofErr w:type="spellStart"/>
      <w:r w:rsidRPr="00694D4C">
        <w:rPr>
          <w:rFonts w:ascii="Times New Roman" w:hAnsi="Times New Roman" w:cs="Times New Roman"/>
        </w:rPr>
        <w:t>wk</w:t>
      </w:r>
      <w:proofErr w:type="spellEnd"/>
      <w:r w:rsidRPr="00694D4C">
        <w:rPr>
          <w:rFonts w:ascii="Times New Roman" w:hAnsi="Times New Roman" w:cs="Times New Roman"/>
        </w:rPr>
        <w:t xml:space="preserve"> * prob(pk belongs </w:t>
      </w:r>
      <w:proofErr w:type="spellStart"/>
      <w:r w:rsidRPr="00694D4C">
        <w:rPr>
          <w:rFonts w:ascii="Times New Roman" w:hAnsi="Times New Roman" w:cs="Times New Roman"/>
        </w:rPr>
        <w:t>toIm|omega_k,D</w:t>
      </w:r>
      <w:proofErr w:type="spellEnd"/>
      <w:r w:rsidRPr="00694D4C">
        <w:rPr>
          <w:rFonts w:ascii="Times New Roman" w:hAnsi="Times New Roman" w:cs="Times New Roman"/>
        </w:rPr>
        <w:t>))</w:t>
      </w:r>
    </w:p>
    <w:p w14:paraId="2D07DE0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 (j in 1:ndose){</w:t>
      </w:r>
    </w:p>
    <w:p w14:paraId="21DE02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2^num.h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length(keys)-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5D1D10F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row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model',seq</w:t>
      </w:r>
      <w:proofErr w:type="spellEnd"/>
      <w:r w:rsidRPr="00694D4C">
        <w:rPr>
          <w:rFonts w:ascii="Times New Roman" w:hAnsi="Times New Roman" w:cs="Times New Roman"/>
        </w:rPr>
        <w:t>(1,2^num.h)))</w:t>
      </w:r>
    </w:p>
    <w:p w14:paraId="3F1FAB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colnames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.post</w:t>
      </w:r>
      <w:proofErr w:type="spellEnd"/>
      <w:r w:rsidRPr="00694D4C">
        <w:rPr>
          <w:rFonts w:ascii="Times New Roman" w:hAnsi="Times New Roman" w:cs="Times New Roman"/>
        </w:rPr>
        <w:t>) &lt;- c(paste0('</w:t>
      </w:r>
      <w:proofErr w:type="spellStart"/>
      <w:r w:rsidRPr="00694D4C">
        <w:rPr>
          <w:rFonts w:ascii="Times New Roman" w:hAnsi="Times New Roman" w:cs="Times New Roman"/>
        </w:rPr>
        <w:t>key',seq</w:t>
      </w:r>
      <w:proofErr w:type="spellEnd"/>
      <w:r w:rsidRPr="00694D4C">
        <w:rPr>
          <w:rFonts w:ascii="Times New Roman" w:hAnsi="Times New Roman" w:cs="Times New Roman"/>
        </w:rPr>
        <w:t>(1,length(keys)-1)))</w:t>
      </w:r>
    </w:p>
    <w:p w14:paraId="3CF289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 xml:space="preserve"> &lt;- alpha[,j]</w:t>
      </w:r>
    </w:p>
    <w:p w14:paraId="3FA093B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 xml:space="preserve"> &lt;- beta[,j]</w:t>
      </w:r>
    </w:p>
    <w:p w14:paraId="00C62C9A" w14:textId="5DE66541" w:rsidR="00694D4C" w:rsidRPr="00694D4C" w:rsidRDefault="00694D4C" w:rsidP="00CB2307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DA9AD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calc the empirical mixed distribution</w:t>
      </w:r>
    </w:p>
    <w:p w14:paraId="017C1D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1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1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1])</w:t>
      </w:r>
    </w:p>
    <w:p w14:paraId="117C39B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2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2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2])</w:t>
      </w:r>
    </w:p>
    <w:p w14:paraId="65BFAE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3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3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3])</w:t>
      </w:r>
    </w:p>
    <w:p w14:paraId="058F810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4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4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4])</w:t>
      </w:r>
    </w:p>
    <w:p w14:paraId="6D54D33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5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5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5])</w:t>
      </w:r>
    </w:p>
    <w:p w14:paraId="6A3896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6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6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6])</w:t>
      </w:r>
    </w:p>
    <w:p w14:paraId="17FC9B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7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7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7])</w:t>
      </w:r>
    </w:p>
    <w:p w14:paraId="50DF62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8 &lt;- </w:t>
      </w:r>
      <w:proofErr w:type="spellStart"/>
      <w:r w:rsidRPr="00694D4C">
        <w:rPr>
          <w:rFonts w:ascii="Times New Roman" w:hAnsi="Times New Roman" w:cs="Times New Roman"/>
        </w:rPr>
        <w:t>new_BETA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a.j</w:t>
      </w:r>
      <w:proofErr w:type="spellEnd"/>
      <w:r w:rsidRPr="00694D4C">
        <w:rPr>
          <w:rFonts w:ascii="Times New Roman" w:hAnsi="Times New Roman" w:cs="Times New Roman"/>
        </w:rPr>
        <w:t>[8],</w:t>
      </w:r>
      <w:proofErr w:type="spellStart"/>
      <w:r w:rsidRPr="00694D4C">
        <w:rPr>
          <w:rFonts w:ascii="Times New Roman" w:hAnsi="Times New Roman" w:cs="Times New Roman"/>
        </w:rPr>
        <w:t>b.j</w:t>
      </w:r>
      <w:proofErr w:type="spellEnd"/>
      <w:r w:rsidRPr="00694D4C">
        <w:rPr>
          <w:rFonts w:ascii="Times New Roman" w:hAnsi="Times New Roman" w:cs="Times New Roman"/>
        </w:rPr>
        <w:t>[8])</w:t>
      </w:r>
    </w:p>
    <w:p w14:paraId="24D357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xnew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new_MIXTURE</w:t>
      </w:r>
      <w:proofErr w:type="spellEnd"/>
      <w:r w:rsidRPr="00694D4C">
        <w:rPr>
          <w:rFonts w:ascii="Times New Roman" w:hAnsi="Times New Roman" w:cs="Times New Roman"/>
        </w:rPr>
        <w:t>(list(x1,x2,x3,x4,x5,x6,x7,x8),c(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[,j]))</w:t>
      </w:r>
    </w:p>
    <w:p w14:paraId="5AE27B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3DB3E5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empirical probability density function</w:t>
      </w:r>
    </w:p>
    <w:p w14:paraId="396ACA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x &lt;- </w:t>
      </w:r>
      <w:proofErr w:type="spellStart"/>
      <w:r w:rsidRPr="00694D4C">
        <w:rPr>
          <w:rFonts w:ascii="Times New Roman" w:hAnsi="Times New Roman" w:cs="Times New Roman"/>
        </w:rPr>
        <w:t>rfun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xnew</w:t>
      </w:r>
      <w:proofErr w:type="spellEnd"/>
      <w:r w:rsidRPr="00694D4C">
        <w:rPr>
          <w:rFonts w:ascii="Times New Roman" w:hAnsi="Times New Roman" w:cs="Times New Roman"/>
        </w:rPr>
        <w:t>, 10000)</w:t>
      </w:r>
    </w:p>
    <w:p w14:paraId="50F31F2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xxdf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tidyr</w:t>
      </w:r>
      <w:proofErr w:type="spellEnd"/>
      <w:r w:rsidRPr="00694D4C">
        <w:rPr>
          <w:rFonts w:ascii="Times New Roman" w:hAnsi="Times New Roman" w:cs="Times New Roman"/>
        </w:rPr>
        <w:t>::gather(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>(xx), dimension, value)</w:t>
      </w:r>
    </w:p>
    <w:p w14:paraId="19FFA8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.den</w:t>
      </w:r>
      <w:proofErr w:type="spellEnd"/>
      <w:r w:rsidRPr="00694D4C">
        <w:rPr>
          <w:rFonts w:ascii="Times New Roman" w:hAnsi="Times New Roman" w:cs="Times New Roman"/>
        </w:rPr>
        <w:t xml:space="preserve"> &lt;- density(</w:t>
      </w:r>
      <w:proofErr w:type="spellStart"/>
      <w:r w:rsidRPr="00694D4C">
        <w:rPr>
          <w:rFonts w:ascii="Times New Roman" w:hAnsi="Times New Roman" w:cs="Times New Roman"/>
        </w:rPr>
        <w:t>xxdf$valu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7FFA09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363DB5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epdf.den$y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2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785B2B1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</w:t>
      </w:r>
      <w:proofErr w:type="spellEnd"/>
      <w:r w:rsidRPr="00694D4C">
        <w:rPr>
          <w:rFonts w:ascii="Times New Roman" w:hAnsi="Times New Roman" w:cs="Times New Roman"/>
        </w:rPr>
        <w:t xml:space="preserve">[,1] &lt;- </w:t>
      </w:r>
      <w:proofErr w:type="spellStart"/>
      <w:r w:rsidRPr="00694D4C">
        <w:rPr>
          <w:rFonts w:ascii="Times New Roman" w:hAnsi="Times New Roman" w:cs="Times New Roman"/>
        </w:rPr>
        <w:t>epdf.den$x</w:t>
      </w:r>
      <w:proofErr w:type="spellEnd"/>
    </w:p>
    <w:p w14:paraId="5C9061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pdf</w:t>
      </w:r>
      <w:proofErr w:type="spellEnd"/>
      <w:r w:rsidRPr="00694D4C">
        <w:rPr>
          <w:rFonts w:ascii="Times New Roman" w:hAnsi="Times New Roman" w:cs="Times New Roman"/>
        </w:rPr>
        <w:t xml:space="preserve">[,2] &lt;- </w:t>
      </w:r>
      <w:proofErr w:type="spellStart"/>
      <w:r w:rsidRPr="00694D4C">
        <w:rPr>
          <w:rFonts w:ascii="Times New Roman" w:hAnsi="Times New Roman" w:cs="Times New Roman"/>
        </w:rPr>
        <w:t>epdf.den$y</w:t>
      </w:r>
      <w:proofErr w:type="spellEnd"/>
    </w:p>
    <w:p w14:paraId="29FB3C8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find the strongest key</w:t>
      </w:r>
    </w:p>
    <w:p w14:paraId="264F07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</w:t>
      </w:r>
      <w:proofErr w:type="spellStart"/>
      <w:r w:rsidRPr="00694D4C">
        <w:rPr>
          <w:rFonts w:ascii="Times New Roman" w:hAnsi="Times New Roman" w:cs="Times New Roman"/>
        </w:rPr>
        <w:t>order.max</w:t>
      </w:r>
      <w:proofErr w:type="spellEnd"/>
      <w:r w:rsidRPr="00694D4C">
        <w:rPr>
          <w:rFonts w:ascii="Times New Roman" w:hAnsi="Times New Roman" w:cs="Times New Roman"/>
        </w:rPr>
        <w:t xml:space="preserve"> &lt;- which(</w:t>
      </w:r>
      <w:proofErr w:type="spellStart"/>
      <w:r w:rsidRPr="00694D4C">
        <w:rPr>
          <w:rFonts w:ascii="Times New Roman" w:hAnsi="Times New Roman" w:cs="Times New Roman"/>
        </w:rPr>
        <w:t>m$y</w:t>
      </w:r>
      <w:proofErr w:type="spellEnd"/>
      <w:r w:rsidRPr="00694D4C">
        <w:rPr>
          <w:rFonts w:ascii="Times New Roman" w:hAnsi="Times New Roman" w:cs="Times New Roman"/>
        </w:rPr>
        <w:t>==max(</w:t>
      </w:r>
      <w:proofErr w:type="spellStart"/>
      <w:r w:rsidRPr="00694D4C">
        <w:rPr>
          <w:rFonts w:ascii="Times New Roman" w:hAnsi="Times New Roman" w:cs="Times New Roman"/>
        </w:rPr>
        <w:t>m$y</w:t>
      </w:r>
      <w:proofErr w:type="spellEnd"/>
      <w:r w:rsidRPr="00694D4C">
        <w:rPr>
          <w:rFonts w:ascii="Times New Roman" w:hAnsi="Times New Roman" w:cs="Times New Roman"/>
        </w:rPr>
        <w:t>),</w:t>
      </w:r>
      <w:proofErr w:type="spellStart"/>
      <w:r w:rsidRPr="00694D4C">
        <w:rPr>
          <w:rFonts w:ascii="Times New Roman" w:hAnsi="Times New Roman" w:cs="Times New Roman"/>
        </w:rPr>
        <w:t>arr.ind</w:t>
      </w:r>
      <w:proofErr w:type="spellEnd"/>
      <w:r w:rsidRPr="00694D4C">
        <w:rPr>
          <w:rFonts w:ascii="Times New Roman" w:hAnsi="Times New Roman" w:cs="Times New Roman"/>
        </w:rPr>
        <w:t>=TRUE)</w:t>
      </w:r>
    </w:p>
    <w:p w14:paraId="40E832E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</w:t>
      </w:r>
      <w:proofErr w:type="spellStart"/>
      <w:r w:rsidRPr="00694D4C">
        <w:rPr>
          <w:rFonts w:ascii="Times New Roman" w:hAnsi="Times New Roman" w:cs="Times New Roman"/>
        </w:rPr>
        <w:t>xmax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m$x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order.max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26F4A0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11ADFDE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5AF24A3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empirical cumulative distribution function</w:t>
      </w:r>
    </w:p>
    <w:p w14:paraId="1C158B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 &lt;- sort(</w:t>
      </w:r>
      <w:proofErr w:type="spellStart"/>
      <w:r w:rsidRPr="00694D4C">
        <w:rPr>
          <w:rFonts w:ascii="Times New Roman" w:hAnsi="Times New Roman" w:cs="Times New Roman"/>
        </w:rPr>
        <w:t>xxdf$valu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1853E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n &lt;- length(x)</w:t>
      </w:r>
    </w:p>
    <w:p w14:paraId="6FAC625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  <w:r w:rsidRPr="00694D4C">
        <w:rPr>
          <w:rFonts w:ascii="Times New Roman" w:hAnsi="Times New Roman" w:cs="Times New Roman"/>
        </w:rPr>
        <w:t xml:space="preserve"> &lt;- unique(x)</w:t>
      </w:r>
    </w:p>
    <w:p w14:paraId="434621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yaxis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cumsum</w:t>
      </w:r>
      <w:proofErr w:type="spellEnd"/>
      <w:r w:rsidRPr="00694D4C">
        <w:rPr>
          <w:rFonts w:ascii="Times New Roman" w:hAnsi="Times New Roman" w:cs="Times New Roman"/>
        </w:rPr>
        <w:t xml:space="preserve">(tabulate(match(x, 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  <w:r w:rsidRPr="00694D4C">
        <w:rPr>
          <w:rFonts w:ascii="Times New Roman" w:hAnsi="Times New Roman" w:cs="Times New Roman"/>
        </w:rPr>
        <w:t>)))/n</w:t>
      </w:r>
    </w:p>
    <w:p w14:paraId="746D614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2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233AD8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 xml:space="preserve">[,1] &lt;- </w:t>
      </w:r>
      <w:proofErr w:type="spellStart"/>
      <w:r w:rsidRPr="00694D4C">
        <w:rPr>
          <w:rFonts w:ascii="Times New Roman" w:hAnsi="Times New Roman" w:cs="Times New Roman"/>
        </w:rPr>
        <w:t>xaxis</w:t>
      </w:r>
      <w:proofErr w:type="spellEnd"/>
    </w:p>
    <w:p w14:paraId="239B5C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 xml:space="preserve">[,2] &lt;- </w:t>
      </w:r>
      <w:proofErr w:type="spellStart"/>
      <w:r w:rsidRPr="00694D4C">
        <w:rPr>
          <w:rFonts w:ascii="Times New Roman" w:hAnsi="Times New Roman" w:cs="Times New Roman"/>
        </w:rPr>
        <w:t>yaxis</w:t>
      </w:r>
      <w:proofErr w:type="spellEnd"/>
    </w:p>
    <w:p w14:paraId="1A431C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1B9FBAE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calc the density</w:t>
      </w:r>
    </w:p>
    <w:p w14:paraId="59D2598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 xml:space="preserve"> &lt;- matrix(</w:t>
      </w:r>
      <w:proofErr w:type="spellStart"/>
      <w:r w:rsidRPr="00694D4C">
        <w:rPr>
          <w:rFonts w:ascii="Times New Roman" w:hAnsi="Times New Roman" w:cs="Times New Roman"/>
        </w:rPr>
        <w:t>NA,nrow</w:t>
      </w:r>
      <w:proofErr w:type="spellEnd"/>
      <w:r w:rsidRPr="00694D4C">
        <w:rPr>
          <w:rFonts w:ascii="Times New Roman" w:hAnsi="Times New Roman" w:cs="Times New Roman"/>
        </w:rPr>
        <w:t xml:space="preserve"> = length(keys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1, </w:t>
      </w:r>
      <w:proofErr w:type="spellStart"/>
      <w:r w:rsidRPr="00694D4C">
        <w:rPr>
          <w:rFonts w:ascii="Times New Roman" w:hAnsi="Times New Roman" w:cs="Times New Roman"/>
        </w:rPr>
        <w:t>byrow</w:t>
      </w:r>
      <w:proofErr w:type="spellEnd"/>
      <w:r w:rsidRPr="00694D4C">
        <w:rPr>
          <w:rFonts w:ascii="Times New Roman" w:hAnsi="Times New Roman" w:cs="Times New Roman"/>
        </w:rPr>
        <w:t xml:space="preserve"> = T)</w:t>
      </w:r>
    </w:p>
    <w:p w14:paraId="75C27F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p in 1:length(keys)){</w:t>
      </w:r>
    </w:p>
    <w:p w14:paraId="419EF5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xp</w:t>
      </w:r>
      <w:proofErr w:type="spellEnd"/>
      <w:r w:rsidRPr="00694D4C">
        <w:rPr>
          <w:rFonts w:ascii="Times New Roman" w:hAnsi="Times New Roman" w:cs="Times New Roman"/>
        </w:rPr>
        <w:t xml:space="preserve"> &lt;- abs(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>[,1]-keys[p])</w:t>
      </w:r>
    </w:p>
    <w:p w14:paraId="0A46A4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order.min</w:t>
      </w:r>
      <w:proofErr w:type="spellEnd"/>
      <w:r w:rsidRPr="00694D4C">
        <w:rPr>
          <w:rFonts w:ascii="Times New Roman" w:hAnsi="Times New Roman" w:cs="Times New Roman"/>
        </w:rPr>
        <w:t xml:space="preserve"> &lt;- which(</w:t>
      </w:r>
      <w:proofErr w:type="spellStart"/>
      <w:r w:rsidRPr="00694D4C">
        <w:rPr>
          <w:rFonts w:ascii="Times New Roman" w:hAnsi="Times New Roman" w:cs="Times New Roman"/>
        </w:rPr>
        <w:t>xp</w:t>
      </w:r>
      <w:proofErr w:type="spellEnd"/>
      <w:r w:rsidRPr="00694D4C">
        <w:rPr>
          <w:rFonts w:ascii="Times New Roman" w:hAnsi="Times New Roman" w:cs="Times New Roman"/>
        </w:rPr>
        <w:t xml:space="preserve"> ==min(</w:t>
      </w:r>
      <w:proofErr w:type="spellStart"/>
      <w:r w:rsidRPr="00694D4C">
        <w:rPr>
          <w:rFonts w:ascii="Times New Roman" w:hAnsi="Times New Roman" w:cs="Times New Roman"/>
        </w:rPr>
        <w:t>xp</w:t>
      </w:r>
      <w:proofErr w:type="spellEnd"/>
      <w:r w:rsidRPr="00694D4C">
        <w:rPr>
          <w:rFonts w:ascii="Times New Roman" w:hAnsi="Times New Roman" w:cs="Times New Roman"/>
        </w:rPr>
        <w:t>),</w:t>
      </w:r>
      <w:proofErr w:type="spellStart"/>
      <w:r w:rsidRPr="00694D4C">
        <w:rPr>
          <w:rFonts w:ascii="Times New Roman" w:hAnsi="Times New Roman" w:cs="Times New Roman"/>
        </w:rPr>
        <w:t>arr.ind</w:t>
      </w:r>
      <w:proofErr w:type="spellEnd"/>
      <w:r w:rsidRPr="00694D4C">
        <w:rPr>
          <w:rFonts w:ascii="Times New Roman" w:hAnsi="Times New Roman" w:cs="Times New Roman"/>
        </w:rPr>
        <w:t>=TRUE)</w:t>
      </w:r>
    </w:p>
    <w:p w14:paraId="53210BC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 xml:space="preserve">[p,1] &lt;- </w:t>
      </w:r>
      <w:proofErr w:type="spellStart"/>
      <w:r w:rsidRPr="00694D4C">
        <w:rPr>
          <w:rFonts w:ascii="Times New Roman" w:hAnsi="Times New Roman" w:cs="Times New Roman"/>
        </w:rPr>
        <w:t>ecdf</w:t>
      </w:r>
      <w:proofErr w:type="spellEnd"/>
      <w:r w:rsidRPr="00694D4C">
        <w:rPr>
          <w:rFonts w:ascii="Times New Roman" w:hAnsi="Times New Roman" w:cs="Times New Roman"/>
        </w:rPr>
        <w:t>[,2][</w:t>
      </w:r>
      <w:proofErr w:type="spellStart"/>
      <w:r w:rsidRPr="00694D4C">
        <w:rPr>
          <w:rFonts w:ascii="Times New Roman" w:hAnsi="Times New Roman" w:cs="Times New Roman"/>
        </w:rPr>
        <w:t>order.min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35CEA0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2F9A1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m in 1:(length(keys)-1)){</w:t>
      </w:r>
    </w:p>
    <w:p w14:paraId="4DA5EA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j,m</w:t>
      </w:r>
      <w:proofErr w:type="spellEnd"/>
      <w:r w:rsidRPr="00694D4C">
        <w:rPr>
          <w:rFonts w:ascii="Times New Roman" w:hAnsi="Times New Roman" w:cs="Times New Roman"/>
        </w:rPr>
        <w:t xml:space="preserve">] &lt;- </w:t>
      </w:r>
      <w:proofErr w:type="spellStart"/>
      <w:r w:rsidRPr="00694D4C">
        <w:rPr>
          <w:rFonts w:ascii="Times New Roman" w:hAnsi="Times New Roman" w:cs="Times New Roman"/>
        </w:rPr>
        <w:t>as.numeri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 xml:space="preserve">[m+1,1] - </w:t>
      </w:r>
      <w:proofErr w:type="spellStart"/>
      <w:r w:rsidRPr="00694D4C">
        <w:rPr>
          <w:rFonts w:ascii="Times New Roman" w:hAnsi="Times New Roman" w:cs="Times New Roman"/>
        </w:rPr>
        <w:t>keys.cdf</w:t>
      </w:r>
      <w:proofErr w:type="spellEnd"/>
      <w:r w:rsidRPr="00694D4C">
        <w:rPr>
          <w:rFonts w:ascii="Times New Roman" w:hAnsi="Times New Roman" w:cs="Times New Roman"/>
        </w:rPr>
        <w:t>[m,1])</w:t>
      </w:r>
    </w:p>
    <w:p w14:paraId="71151B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51DD6F0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36F912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0C55B8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</w:t>
      </w:r>
      <w:proofErr w:type="spellStart"/>
      <w:r w:rsidRPr="00694D4C">
        <w:rPr>
          <w:rFonts w:ascii="Times New Roman" w:hAnsi="Times New Roman" w:cs="Times New Roman"/>
        </w:rPr>
        <w:t>mem.pos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F9D59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626CE2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06322A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D83B6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</w:t>
      </w:r>
      <w:proofErr w:type="spellStart"/>
      <w:r w:rsidRPr="00694D4C">
        <w:rPr>
          <w:rFonts w:ascii="Times New Roman" w:hAnsi="Times New Roman" w:cs="Times New Roman"/>
        </w:rPr>
        <w:t>posterior.prob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510973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729DED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a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2FBF26F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b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</w:p>
    <w:p w14:paraId="5346FD3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          a = 1,</w:t>
      </w:r>
    </w:p>
    <w:p w14:paraId="656E04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b = 1,</w:t>
      </w:r>
    </w:p>
    <w:p w14:paraId="48B8E95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mod.mtx</w:t>
      </w:r>
      <w:proofErr w:type="spellEnd"/>
      <w:r w:rsidRPr="00694D4C">
        <w:rPr>
          <w:rFonts w:ascii="Times New Roman" w:hAnsi="Times New Roman" w:cs="Times New Roman"/>
        </w:rPr>
        <w:t xml:space="preserve">=NULL, </w:t>
      </w:r>
    </w:p>
    <w:p w14:paraId="78DC227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</w:t>
      </w:r>
      <w:proofErr w:type="spellStart"/>
      <w:r w:rsidRPr="00694D4C">
        <w:rPr>
          <w:rFonts w:ascii="Times New Roman" w:hAnsi="Times New Roman" w:cs="Times New Roman"/>
        </w:rPr>
        <w:t>mod.weight</w:t>
      </w:r>
      <w:proofErr w:type="spellEnd"/>
      <w:r w:rsidRPr="00694D4C">
        <w:rPr>
          <w:rFonts w:ascii="Times New Roman" w:hAnsi="Times New Roman" w:cs="Times New Roman"/>
        </w:rPr>
        <w:t>=NULL))</w:t>
      </w:r>
    </w:p>
    <w:p w14:paraId="30231F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E6CE3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p w14:paraId="425771BC" w14:textId="77777777" w:rsidR="00694D4C" w:rsidRPr="00694D4C" w:rsidRDefault="00694D4C" w:rsidP="00694D4C">
      <w:pPr>
        <w:rPr>
          <w:rFonts w:ascii="Times New Roman" w:hAnsi="Times New Roman" w:cs="Times New Roman"/>
        </w:rPr>
      </w:pPr>
    </w:p>
    <w:p w14:paraId="2FB2FE7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## </w:t>
      </w:r>
      <w:proofErr w:type="spellStart"/>
      <w:r w:rsidRPr="00694D4C">
        <w:rPr>
          <w:rFonts w:ascii="Times New Roman" w:hAnsi="Times New Roman" w:cs="Times New Roman"/>
        </w:rPr>
        <w:t>cal</w:t>
      </w:r>
      <w:proofErr w:type="spellEnd"/>
      <w:r w:rsidRPr="00694D4C">
        <w:rPr>
          <w:rFonts w:ascii="Times New Roman" w:hAnsi="Times New Roman" w:cs="Times New Roman"/>
        </w:rPr>
        <w:t xml:space="preserve"> the </w:t>
      </w:r>
      <w:proofErr w:type="spellStart"/>
      <w:r w:rsidRPr="00694D4C">
        <w:rPr>
          <w:rFonts w:ascii="Times New Roman" w:hAnsi="Times New Roman" w:cs="Times New Roman"/>
        </w:rPr>
        <w:t>oc</w:t>
      </w:r>
      <w:proofErr w:type="spellEnd"/>
      <w:r w:rsidRPr="00694D4C">
        <w:rPr>
          <w:rFonts w:ascii="Times New Roman" w:hAnsi="Times New Roman" w:cs="Times New Roman"/>
        </w:rPr>
        <w:t xml:space="preserve"> of </w:t>
      </w:r>
      <w:proofErr w:type="spellStart"/>
      <w:r w:rsidRPr="00694D4C">
        <w:rPr>
          <w:rFonts w:ascii="Times New Roman" w:hAnsi="Times New Roman" w:cs="Times New Roman"/>
        </w:rPr>
        <w:t>titememkb</w:t>
      </w:r>
      <w:proofErr w:type="spellEnd"/>
    </w:p>
    <w:p w14:paraId="00D89B16" w14:textId="77777777" w:rsidR="00694D4C" w:rsidRPr="00694D4C" w:rsidRDefault="00694D4C" w:rsidP="00694D4C">
      <w:pPr>
        <w:rPr>
          <w:rFonts w:ascii="Times New Roman" w:hAnsi="Times New Roman" w:cs="Times New Roman"/>
        </w:rPr>
      </w:pPr>
      <w:proofErr w:type="spellStart"/>
      <w:r w:rsidRPr="00694D4C">
        <w:rPr>
          <w:rFonts w:ascii="Times New Roman" w:hAnsi="Times New Roman" w:cs="Times New Roman"/>
        </w:rPr>
        <w:t>get.oc.titemem</w:t>
      </w:r>
      <w:proofErr w:type="spellEnd"/>
      <w:r w:rsidRPr="00694D4C">
        <w:rPr>
          <w:rFonts w:ascii="Times New Roman" w:hAnsi="Times New Roman" w:cs="Times New Roman"/>
        </w:rPr>
        <w:t xml:space="preserve"> &lt;- function(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 xml:space="preserve">=1, 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 xml:space="preserve">=NA, accrual=3, </w:t>
      </w:r>
      <w:proofErr w:type="spellStart"/>
      <w:r w:rsidRPr="00694D4C">
        <w:rPr>
          <w:rFonts w:ascii="Times New Roman" w:hAnsi="Times New Roman" w:cs="Times New Roman"/>
        </w:rPr>
        <w:t>maxpen</w:t>
      </w:r>
      <w:proofErr w:type="spellEnd"/>
      <w:r w:rsidRPr="00694D4C">
        <w:rPr>
          <w:rFonts w:ascii="Times New Roman" w:hAnsi="Times New Roman" w:cs="Times New Roman"/>
        </w:rPr>
        <w:t xml:space="preserve">=0.5, </w:t>
      </w:r>
    </w:p>
    <w:p w14:paraId="10C2408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dist1=1, dist2=1,alpha=0.5,n.earlystop = 100,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= 1, </w:t>
      </w:r>
    </w:p>
    <w:p w14:paraId="07327B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</w:t>
      </w:r>
      <w:proofErr w:type="spellStart"/>
      <w:r w:rsidRPr="00694D4C">
        <w:rPr>
          <w:rFonts w:ascii="Times New Roman" w:hAnsi="Times New Roman" w:cs="Times New Roman"/>
        </w:rPr>
        <w:t>p.saf</w:t>
      </w:r>
      <w:proofErr w:type="spellEnd"/>
      <w:r w:rsidRPr="00694D4C">
        <w:rPr>
          <w:rFonts w:ascii="Times New Roman" w:hAnsi="Times New Roman" w:cs="Times New Roman"/>
        </w:rPr>
        <w:t xml:space="preserve"> = target-0.05, 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 xml:space="preserve"> = target+0.05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0.95, </w:t>
      </w:r>
    </w:p>
    <w:p w14:paraId="36B1DC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FALSE, offset = 0.05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1000, seed=NULL, design=1,</w:t>
      </w:r>
    </w:p>
    <w:p w14:paraId="60757A6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 xml:space="preserve">, type = 1, exact = FALSE, </w:t>
      </w:r>
      <w:proofErr w:type="spellStart"/>
      <w:r w:rsidRPr="00694D4C">
        <w:rPr>
          <w:rFonts w:ascii="Times New Roman" w:hAnsi="Times New Roman" w:cs="Times New Roman"/>
        </w:rPr>
        <w:t>t.c</w:t>
      </w:r>
      <w:proofErr w:type="spellEnd"/>
      <w:r w:rsidRPr="00694D4C">
        <w:rPr>
          <w:rFonts w:ascii="Times New Roman" w:hAnsi="Times New Roman" w:cs="Times New Roman"/>
        </w:rPr>
        <w:t xml:space="preserve"> = 3, </w:t>
      </w:r>
      <w:proofErr w:type="spellStart"/>
      <w:r w:rsidRPr="00694D4C">
        <w:rPr>
          <w:rFonts w:ascii="Times New Roman" w:hAnsi="Times New Roman" w:cs="Times New Roman"/>
        </w:rPr>
        <w:t>t.h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5E4AA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{</w:t>
      </w:r>
    </w:p>
    <w:p w14:paraId="0062C4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682083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select.mtd</w:t>
      </w:r>
      <w:proofErr w:type="spellEnd"/>
      <w:r w:rsidRPr="00694D4C">
        <w:rPr>
          <w:rFonts w:ascii="Times New Roman" w:hAnsi="Times New Roman" w:cs="Times New Roman"/>
        </w:rPr>
        <w:t xml:space="preserve"> &lt;- function(target,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0.95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FALSE, offset = 0.05, verbose = TRUE) {</w:t>
      </w:r>
    </w:p>
    <w:p w14:paraId="425EF7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isotonic transformation using the pool adjacent violator algorithm (PAVA)</w:t>
      </w:r>
    </w:p>
    <w:p w14:paraId="504D41E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 xml:space="preserve"> &lt;- function(x,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 xml:space="preserve"> = rep(1, length(x))) {</w:t>
      </w:r>
    </w:p>
    <w:p w14:paraId="3EE64A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 &lt;- length(x)</w:t>
      </w:r>
    </w:p>
    <w:p w14:paraId="23BB8B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n &lt;= 1)</w:t>
      </w:r>
    </w:p>
    <w:p w14:paraId="6CEF692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return(x)</w:t>
      </w:r>
    </w:p>
    <w:p w14:paraId="37A0E4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any(is.na(x)) || any(is.na(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))) {</w:t>
      </w:r>
    </w:p>
    <w:p w14:paraId="325DFC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stop("Missing values in 'x' or '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' not allowed")</w:t>
      </w:r>
    </w:p>
    <w:p w14:paraId="5AB3FF8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465F71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 xml:space="preserve"> &lt;- (1:n)</w:t>
      </w:r>
    </w:p>
    <w:p w14:paraId="5688AA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peat {</w:t>
      </w:r>
    </w:p>
    <w:p w14:paraId="540E1CD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viol &lt;- (</w:t>
      </w:r>
      <w:proofErr w:type="spellStart"/>
      <w:r w:rsidRPr="00694D4C">
        <w:rPr>
          <w:rFonts w:ascii="Times New Roman" w:hAnsi="Times New Roman" w:cs="Times New Roman"/>
        </w:rPr>
        <w:t>as.vector</w:t>
      </w:r>
      <w:proofErr w:type="spellEnd"/>
      <w:r w:rsidRPr="00694D4C">
        <w:rPr>
          <w:rFonts w:ascii="Times New Roman" w:hAnsi="Times New Roman" w:cs="Times New Roman"/>
        </w:rPr>
        <w:t>(diff(x)) &lt; 0)</w:t>
      </w:r>
    </w:p>
    <w:p w14:paraId="3C7478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!(any(viol)))</w:t>
      </w:r>
    </w:p>
    <w:p w14:paraId="5B45B3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break</w:t>
      </w:r>
    </w:p>
    <w:p w14:paraId="1BF4BF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&lt;- min((1:(n - 1))[viol])</w:t>
      </w:r>
    </w:p>
    <w:p w14:paraId="176D9B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lvl1 &lt;-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62F124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lvl2 &lt;-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+ 1]</w:t>
      </w:r>
    </w:p>
    <w:p w14:paraId="5819E1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 xml:space="preserve"> &lt;- (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 xml:space="preserve"> == lvl1 |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 xml:space="preserve"> == lvl2)</w:t>
      </w:r>
    </w:p>
    <w:p w14:paraId="73E85E3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x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 &lt;- sum(x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 xml:space="preserve">] *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)/sum(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)</w:t>
      </w:r>
    </w:p>
    <w:p w14:paraId="347265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lvlsets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lvl</w:t>
      </w:r>
      <w:proofErr w:type="spellEnd"/>
      <w:r w:rsidRPr="00694D4C">
        <w:rPr>
          <w:rFonts w:ascii="Times New Roman" w:hAnsi="Times New Roman" w:cs="Times New Roman"/>
        </w:rPr>
        <w:t>] &lt;- lvl1</w:t>
      </w:r>
    </w:p>
    <w:p w14:paraId="23B568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016413F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x</w:t>
      </w:r>
    </w:p>
    <w:p w14:paraId="775E61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ADB51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determine whether the dose has been eliminated during the trial</w:t>
      </w:r>
    </w:p>
    <w:p w14:paraId="4AC58D2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y =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</w:p>
    <w:p w14:paraId="17C4E35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n =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</w:p>
    <w:p w14:paraId="77534A9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length(n)</w:t>
      </w:r>
    </w:p>
    <w:p w14:paraId="51615A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EDD6E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dose) {</w:t>
      </w:r>
    </w:p>
    <w:p w14:paraId="2FD3099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&gt;= 3) {</w:t>
      </w:r>
    </w:p>
    <w:p w14:paraId="4E22BF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target,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1, 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] + 1) &gt;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26115B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:ndose</w:t>
      </w:r>
      <w:proofErr w:type="spellEnd"/>
      <w:r w:rsidRPr="00694D4C">
        <w:rPr>
          <w:rFonts w:ascii="Times New Roman" w:hAnsi="Times New Roman" w:cs="Times New Roman"/>
        </w:rPr>
        <w:t>] = 1</w:t>
      </w:r>
    </w:p>
    <w:p w14:paraId="02FF03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break</w:t>
      </w:r>
    </w:p>
    <w:p w14:paraId="0C40F4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32E58C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2B44E1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C9CEC6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B25E1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) {</w:t>
      </w:r>
    </w:p>
    <w:p w14:paraId="774234A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n[1] &gt;= 3) {</w:t>
      </w:r>
    </w:p>
    <w:p w14:paraId="41EB113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 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 xml:space="preserve">(target, y[1] + 1, n[1] - y[1] + 1) &gt;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- offset) {</w:t>
      </w:r>
    </w:p>
    <w:p w14:paraId="7200FC8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1:ndose] = 1</w:t>
      </w:r>
    </w:p>
    <w:p w14:paraId="2AE540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37F5DBD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6DFE94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A98A4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2CF35A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 no dose should be selected (i.e.,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>=99) if the first dose is already very toxic or all uneliminated doses are never used to treat patients</w:t>
      </w:r>
    </w:p>
    <w:p w14:paraId="0EE36A1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1] == 1 || sum(n[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= 0]) == 0) {</w:t>
      </w:r>
    </w:p>
    <w:p w14:paraId="4569D7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 = 99</w:t>
      </w:r>
    </w:p>
    <w:p w14:paraId="0888154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 else {</w:t>
      </w:r>
    </w:p>
    <w:p w14:paraId="67A54E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 xml:space="preserve"> = (n != 0) &amp; 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= 0)</w:t>
      </w:r>
    </w:p>
    <w:p w14:paraId="4BB36C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adm.index</w:t>
      </w:r>
      <w:proofErr w:type="spellEnd"/>
      <w:r w:rsidRPr="00694D4C">
        <w:rPr>
          <w:rFonts w:ascii="Times New Roman" w:hAnsi="Times New Roman" w:cs="Times New Roman"/>
        </w:rPr>
        <w:t xml:space="preserve"> = which(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 xml:space="preserve"> == T)</w:t>
      </w:r>
    </w:p>
    <w:p w14:paraId="3D5772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= y[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5EDA05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= n[</w:t>
      </w:r>
      <w:proofErr w:type="spellStart"/>
      <w:r w:rsidRPr="00694D4C">
        <w:rPr>
          <w:rFonts w:ascii="Times New Roman" w:hAnsi="Times New Roman" w:cs="Times New Roman"/>
        </w:rPr>
        <w:t>adm.set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6D0ADE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5515FB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poster mean and variance of toxicity probabilities using beta(0.05, 0.05) as the prior</w:t>
      </w:r>
    </w:p>
    <w:p w14:paraId="476487F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phat = (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+ 0.05)/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+ 0.1)</w:t>
      </w:r>
    </w:p>
    <w:p w14:paraId="76C1EFF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hat.var</w:t>
      </w:r>
      <w:proofErr w:type="spellEnd"/>
      <w:r w:rsidRPr="00694D4C">
        <w:rPr>
          <w:rFonts w:ascii="Times New Roman" w:hAnsi="Times New Roman" w:cs="Times New Roman"/>
        </w:rPr>
        <w:t xml:space="preserve"> = (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+ 0.05) * 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- </w:t>
      </w:r>
      <w:proofErr w:type="spellStart"/>
      <w:r w:rsidRPr="00694D4C">
        <w:rPr>
          <w:rFonts w:ascii="Times New Roman" w:hAnsi="Times New Roman" w:cs="Times New Roman"/>
        </w:rPr>
        <w:t>y.adm</w:t>
      </w:r>
      <w:proofErr w:type="spellEnd"/>
      <w:r w:rsidRPr="00694D4C">
        <w:rPr>
          <w:rFonts w:ascii="Times New Roman" w:hAnsi="Times New Roman" w:cs="Times New Roman"/>
        </w:rPr>
        <w:t xml:space="preserve"> + 0.05)/(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+ 0.1)^2 * (</w:t>
      </w:r>
      <w:proofErr w:type="spellStart"/>
      <w:r w:rsidRPr="00694D4C">
        <w:rPr>
          <w:rFonts w:ascii="Times New Roman" w:hAnsi="Times New Roman" w:cs="Times New Roman"/>
        </w:rPr>
        <w:t>n.adm</w:t>
      </w:r>
      <w:proofErr w:type="spellEnd"/>
      <w:r w:rsidRPr="00694D4C">
        <w:rPr>
          <w:rFonts w:ascii="Times New Roman" w:hAnsi="Times New Roman" w:cs="Times New Roman"/>
        </w:rPr>
        <w:t xml:space="preserve"> + 0.1 + 1))</w:t>
      </w:r>
    </w:p>
    <w:p w14:paraId="091ED42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</w:p>
    <w:p w14:paraId="7EBCDF4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perform the isotonic transformation using PAVA</w:t>
      </w:r>
    </w:p>
    <w:p w14:paraId="2ECDEF0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phat =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 xml:space="preserve">(phat,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 xml:space="preserve"> = 1/</w:t>
      </w:r>
      <w:proofErr w:type="spellStart"/>
      <w:r w:rsidRPr="00694D4C">
        <w:rPr>
          <w:rFonts w:ascii="Times New Roman" w:hAnsi="Times New Roman" w:cs="Times New Roman"/>
        </w:rPr>
        <w:t>phat.var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D5873C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phat = phat + (1:length(phat)) * 1e-10  ## break ties by adding an increasingly small number</w:t>
      </w:r>
    </w:p>
    <w:p w14:paraId="355F74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selectd</w:t>
      </w:r>
      <w:proofErr w:type="spellEnd"/>
      <w:r w:rsidRPr="00694D4C">
        <w:rPr>
          <w:rFonts w:ascii="Times New Roman" w:hAnsi="Times New Roman" w:cs="Times New Roman"/>
        </w:rPr>
        <w:t xml:space="preserve"> = sort(abs(phat - target), </w:t>
      </w:r>
      <w:proofErr w:type="spellStart"/>
      <w:r w:rsidRPr="00694D4C">
        <w:rPr>
          <w:rFonts w:ascii="Times New Roman" w:hAnsi="Times New Roman" w:cs="Times New Roman"/>
        </w:rPr>
        <w:t>index.return</w:t>
      </w:r>
      <w:proofErr w:type="spellEnd"/>
      <w:r w:rsidRPr="00694D4C">
        <w:rPr>
          <w:rFonts w:ascii="Times New Roman" w:hAnsi="Times New Roman" w:cs="Times New Roman"/>
        </w:rPr>
        <w:t xml:space="preserve"> = T)$ix[1]  ## select dose closest to the target as the MTD</w:t>
      </w:r>
    </w:p>
    <w:p w14:paraId="2A0594C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adm.index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selectd</w:t>
      </w:r>
      <w:proofErr w:type="spellEnd"/>
      <w:r w:rsidRPr="00694D4C">
        <w:rPr>
          <w:rFonts w:ascii="Times New Roman" w:hAnsi="Times New Roman" w:cs="Times New Roman"/>
        </w:rPr>
        <w:t>]</w:t>
      </w:r>
    </w:p>
    <w:p w14:paraId="3329E3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68F633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82CCBF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verbose == TRUE) {</w:t>
      </w:r>
    </w:p>
    <w:p w14:paraId="7999431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 (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 == 99) {</w:t>
      </w:r>
    </w:p>
    <w:p w14:paraId="07B0392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out = list(target = target, MTD =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E8C64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cbind</w:t>
      </w:r>
      <w:proofErr w:type="spellEnd"/>
      <w:r w:rsidRPr="00694D4C">
        <w:rPr>
          <w:rFonts w:ascii="Times New Roman" w:hAnsi="Times New Roman" w:cs="Times New Roman"/>
        </w:rPr>
        <w:t>('dose'=1:length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, 'phat'=rep("----",length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),</w:t>
      </w:r>
    </w:p>
    <w:p w14:paraId="3AE748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     'CI'=paste("(", rep("----",length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),",",rep("----",length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),")",</w:t>
      </w:r>
      <w:proofErr w:type="spellStart"/>
      <w:r w:rsidRPr="00694D4C">
        <w:rPr>
          <w:rFonts w:ascii="Times New Roman" w:hAnsi="Times New Roman" w:cs="Times New Roman"/>
        </w:rPr>
        <w:t>sep</w:t>
      </w:r>
      <w:proofErr w:type="spellEnd"/>
      <w:r w:rsidRPr="00694D4C">
        <w:rPr>
          <w:rFonts w:ascii="Times New Roman" w:hAnsi="Times New Roman" w:cs="Times New Roman"/>
        </w:rPr>
        <w:t>="")))</w:t>
      </w:r>
    </w:p>
    <w:p w14:paraId="55CF615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)</w:t>
      </w:r>
    </w:p>
    <w:p w14:paraId="0FD511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 else {</w:t>
      </w:r>
    </w:p>
    <w:p w14:paraId="7C1BBA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 xml:space="preserve"> = (n != 0)</w:t>
      </w:r>
    </w:p>
    <w:p w14:paraId="4EBE8D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over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 xml:space="preserve">(1 - 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target, 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, 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)</w:t>
      </w:r>
    </w:p>
    <w:p w14:paraId="7F3BA1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hat.al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ava</w:t>
      </w:r>
      <w:proofErr w:type="spellEnd"/>
      <w:r w:rsidRPr="00694D4C">
        <w:rPr>
          <w:rFonts w:ascii="Times New Roman" w:hAnsi="Times New Roman" w:cs="Times New Roman"/>
        </w:rPr>
        <w:t>((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/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 xml:space="preserve">] + 0.1), </w:t>
      </w:r>
      <w:proofErr w:type="spellStart"/>
      <w:r w:rsidRPr="00694D4C">
        <w:rPr>
          <w:rFonts w:ascii="Times New Roman" w:hAnsi="Times New Roman" w:cs="Times New Roman"/>
        </w:rPr>
        <w:t>wt</w:t>
      </w:r>
      <w:proofErr w:type="spellEnd"/>
      <w:r w:rsidRPr="00694D4C">
        <w:rPr>
          <w:rFonts w:ascii="Times New Roman" w:hAnsi="Times New Roman" w:cs="Times New Roman"/>
        </w:rPr>
        <w:t xml:space="preserve"> = 1/((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 * 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05)/(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1)^2 * (n[</w:t>
      </w:r>
      <w:proofErr w:type="spellStart"/>
      <w:r w:rsidRPr="00694D4C">
        <w:rPr>
          <w:rFonts w:ascii="Times New Roman" w:hAnsi="Times New Roman" w:cs="Times New Roman"/>
        </w:rPr>
        <w:t>trtd</w:t>
      </w:r>
      <w:proofErr w:type="spellEnd"/>
      <w:r w:rsidRPr="00694D4C">
        <w:rPr>
          <w:rFonts w:ascii="Times New Roman" w:hAnsi="Times New Roman" w:cs="Times New Roman"/>
        </w:rPr>
        <w:t>] + 0.1 + 1))))</w:t>
      </w:r>
    </w:p>
    <w:p w14:paraId="2DBA88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6802CB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A1 = A2 = NA</w:t>
      </w:r>
    </w:p>
    <w:p w14:paraId="4E3EC5C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A3 = NA</w:t>
      </w:r>
    </w:p>
    <w:p w14:paraId="59365DF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A4 = A5 = NA</w:t>
      </w:r>
    </w:p>
    <w:p w14:paraId="15BF1A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# output summary statistics</w:t>
      </w:r>
    </w:p>
    <w:p w14:paraId="5F63D2A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 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dose) {</w:t>
      </w:r>
    </w:p>
    <w:p w14:paraId="139636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 (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&gt; 0) {</w:t>
      </w:r>
    </w:p>
    <w:p w14:paraId="04A561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1 = append(A1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phat.all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, digits = 2, format = "f"))</w:t>
      </w:r>
    </w:p>
    <w:p w14:paraId="5789FE8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2 = append(A2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qbeta</w:t>
      </w:r>
      <w:proofErr w:type="spellEnd"/>
      <w:r w:rsidRPr="00694D4C">
        <w:rPr>
          <w:rFonts w:ascii="Times New Roman" w:hAnsi="Times New Roman" w:cs="Times New Roman"/>
        </w:rPr>
        <w:t>(0.025,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, 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), digits = 2, format = "f"))</w:t>
      </w:r>
    </w:p>
    <w:p w14:paraId="63F5643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3 = append(A3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qbeta</w:t>
      </w:r>
      <w:proofErr w:type="spellEnd"/>
      <w:r w:rsidRPr="00694D4C">
        <w:rPr>
          <w:rFonts w:ascii="Times New Roman" w:hAnsi="Times New Roman" w:cs="Times New Roman"/>
        </w:rPr>
        <w:t>(0.975,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, n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- y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 + 0.05), digits = 2, format = "f"))</w:t>
      </w:r>
    </w:p>
    <w:p w14:paraId="58128B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4 = append(A4, </w:t>
      </w:r>
      <w:proofErr w:type="spellStart"/>
      <w:r w:rsidRPr="00694D4C">
        <w:rPr>
          <w:rFonts w:ascii="Times New Roman" w:hAnsi="Times New Roman" w:cs="Times New Roman"/>
        </w:rPr>
        <w:t>formatC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poverdose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, digits = 2, format = "f"))</w:t>
      </w:r>
    </w:p>
    <w:p w14:paraId="5A7F12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 else {</w:t>
      </w:r>
    </w:p>
    <w:p w14:paraId="57EC368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# no estimate output for doses never used to treat patients</w:t>
      </w:r>
    </w:p>
    <w:p w14:paraId="1BF3EC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1 = append(A1, "----")</w:t>
      </w:r>
    </w:p>
    <w:p w14:paraId="77C3B0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2 = append(A2, "----")</w:t>
      </w:r>
    </w:p>
    <w:p w14:paraId="294C8BD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3 = append(A3, "----")</w:t>
      </w:r>
    </w:p>
    <w:p w14:paraId="789DB1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A4 = append(A4, "----")</w:t>
      </w:r>
    </w:p>
    <w:p w14:paraId="54A26DF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7661E1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2422D78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data.frame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cbind</w:t>
      </w:r>
      <w:proofErr w:type="spellEnd"/>
      <w:r w:rsidRPr="00694D4C">
        <w:rPr>
          <w:rFonts w:ascii="Times New Roman" w:hAnsi="Times New Roman" w:cs="Times New Roman"/>
        </w:rPr>
        <w:t>('dose'=1:length(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, 'phat'=A1[-1], 'CI'=paste("(", A2[-1],",",A3[-1],")",</w:t>
      </w:r>
      <w:proofErr w:type="spellStart"/>
      <w:r w:rsidRPr="00694D4C">
        <w:rPr>
          <w:rFonts w:ascii="Times New Roman" w:hAnsi="Times New Roman" w:cs="Times New Roman"/>
        </w:rPr>
        <w:t>sep</w:t>
      </w:r>
      <w:proofErr w:type="spellEnd"/>
      <w:r w:rsidRPr="00694D4C">
        <w:rPr>
          <w:rFonts w:ascii="Times New Roman" w:hAnsi="Times New Roman" w:cs="Times New Roman"/>
        </w:rPr>
        <w:t>="")))</w:t>
      </w:r>
    </w:p>
    <w:p w14:paraId="67B2C31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FF2FE8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out = list(target = target, MTD =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p_es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_overdose</w:t>
      </w:r>
      <w:proofErr w:type="spellEnd"/>
      <w:r w:rsidRPr="00694D4C">
        <w:rPr>
          <w:rFonts w:ascii="Times New Roman" w:hAnsi="Times New Roman" w:cs="Times New Roman"/>
        </w:rPr>
        <w:t xml:space="preserve"> = A4[-1])</w:t>
      </w:r>
    </w:p>
    <w:p w14:paraId="381C66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3484D4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 else {</w:t>
      </w:r>
    </w:p>
    <w:p w14:paraId="66DCC8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ut = list(target = target, MTD = </w:t>
      </w:r>
      <w:proofErr w:type="spellStart"/>
      <w:r w:rsidRPr="00694D4C">
        <w:rPr>
          <w:rFonts w:ascii="Times New Roman" w:hAnsi="Times New Roman" w:cs="Times New Roman"/>
        </w:rPr>
        <w:t>select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F01C5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41F2750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out)</w:t>
      </w:r>
    </w:p>
    <w:p w14:paraId="0D810C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2ACD2F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1C9523B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gen.tite</w:t>
      </w:r>
      <w:proofErr w:type="spellEnd"/>
      <w:r w:rsidRPr="00694D4C">
        <w:rPr>
          <w:rFonts w:ascii="Times New Roman" w:hAnsi="Times New Roman" w:cs="Times New Roman"/>
        </w:rPr>
        <w:t>&lt;-function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1, n, pi, alpha=0.5, Tobs=1)</w:t>
      </w:r>
    </w:p>
    <w:p w14:paraId="20889F9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{</w:t>
      </w:r>
    </w:p>
    <w:p w14:paraId="34602C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######## subroutines ############</w:t>
      </w:r>
    </w:p>
    <w:p w14:paraId="6891EB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weib</w:t>
      </w:r>
      <w:proofErr w:type="spellEnd"/>
      <w:r w:rsidRPr="00694D4C">
        <w:rPr>
          <w:rFonts w:ascii="Times New Roman" w:hAnsi="Times New Roman" w:cs="Times New Roman"/>
        </w:rPr>
        <w:t xml:space="preserve">&lt;-function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101D56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7E6455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olve parameters for Weibull given pi=1-S(T) and </w:t>
      </w:r>
      <w:proofErr w:type="spellStart"/>
      <w:r w:rsidRPr="00694D4C">
        <w:rPr>
          <w:rFonts w:ascii="Times New Roman" w:hAnsi="Times New Roman" w:cs="Times New Roman"/>
        </w:rPr>
        <w:t>phalft</w:t>
      </w:r>
      <w:proofErr w:type="spellEnd"/>
      <w:r w:rsidRPr="00694D4C">
        <w:rPr>
          <w:rFonts w:ascii="Times New Roman" w:hAnsi="Times New Roman" w:cs="Times New Roman"/>
        </w:rPr>
        <w:t>=1-S(T/2)</w:t>
      </w:r>
    </w:p>
    <w:p w14:paraId="6A3FC94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lpha = log(log(1-pi)/log(1-pihalft))/log(2);</w:t>
      </w:r>
    </w:p>
    <w:p w14:paraId="2C1933C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lambda = -log(1-pi)/(</w:t>
      </w:r>
      <w:proofErr w:type="spellStart"/>
      <w:r w:rsidRPr="00694D4C">
        <w:rPr>
          <w:rFonts w:ascii="Times New Roman" w:hAnsi="Times New Roman" w:cs="Times New Roman"/>
        </w:rPr>
        <w:t>Tobs^alpha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5DE55A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 = (-log(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n))/lambda)^(1/alpha);</w:t>
      </w:r>
    </w:p>
    <w:p w14:paraId="42D093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t);</w:t>
      </w:r>
    </w:p>
    <w:p w14:paraId="56A7C37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D021A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54C9EB6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llogit</w:t>
      </w:r>
      <w:proofErr w:type="spellEnd"/>
      <w:r w:rsidRPr="00694D4C">
        <w:rPr>
          <w:rFonts w:ascii="Times New Roman" w:hAnsi="Times New Roman" w:cs="Times New Roman"/>
        </w:rPr>
        <w:t xml:space="preserve">&lt;-function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6158C7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25F307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# solve parameters for log-logistic given pi=1-S(T) and </w:t>
      </w:r>
      <w:proofErr w:type="spellStart"/>
      <w:r w:rsidRPr="00694D4C">
        <w:rPr>
          <w:rFonts w:ascii="Times New Roman" w:hAnsi="Times New Roman" w:cs="Times New Roman"/>
        </w:rPr>
        <w:t>phalft</w:t>
      </w:r>
      <w:proofErr w:type="spellEnd"/>
      <w:r w:rsidRPr="00694D4C">
        <w:rPr>
          <w:rFonts w:ascii="Times New Roman" w:hAnsi="Times New Roman" w:cs="Times New Roman"/>
        </w:rPr>
        <w:t>=1-S(T/2)</w:t>
      </w:r>
    </w:p>
    <w:p w14:paraId="776D1CC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alpha = log((1/(1-pi)-1)/(1/(1-pihalft)-1))/log(2);</w:t>
      </w:r>
    </w:p>
    <w:p w14:paraId="2FF5AA0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lambda = (1/(1-pi)-1)/(</w:t>
      </w:r>
      <w:proofErr w:type="spellStart"/>
      <w:r w:rsidRPr="00694D4C">
        <w:rPr>
          <w:rFonts w:ascii="Times New Roman" w:hAnsi="Times New Roman" w:cs="Times New Roman"/>
        </w:rPr>
        <w:t>Tobs^alpha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7E89918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 = ((1/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n)-1)/lambda)^(1/alpha);</w:t>
      </w:r>
    </w:p>
    <w:p w14:paraId="7EA1F6C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return(t);</w:t>
      </w:r>
    </w:p>
    <w:p w14:paraId="268657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ADFCC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######## end of subroutines ############</w:t>
      </w:r>
    </w:p>
    <w:p w14:paraId="46AEFC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42202E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7B2F9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tox = rep(0, n);</w:t>
      </w:r>
    </w:p>
    <w:p w14:paraId="5817B1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 xml:space="preserve"> = rep(0, n);</w:t>
      </w:r>
    </w:p>
    <w:p w14:paraId="1FFA981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BAA7E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 uniform</w:t>
      </w:r>
    </w:p>
    <w:p w14:paraId="06B0D4A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=1) {  # 50% event in (0, 1/2T)</w:t>
      </w:r>
    </w:p>
    <w:p w14:paraId="48DB51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ox = </w:t>
      </w:r>
      <w:proofErr w:type="spellStart"/>
      <w:r w:rsidRPr="00694D4C">
        <w:rPr>
          <w:rFonts w:ascii="Times New Roman" w:hAnsi="Times New Roman" w:cs="Times New Roman"/>
        </w:rPr>
        <w:t>rbinom</w:t>
      </w:r>
      <w:proofErr w:type="spellEnd"/>
      <w:r w:rsidRPr="00694D4C">
        <w:rPr>
          <w:rFonts w:ascii="Times New Roman" w:hAnsi="Times New Roman" w:cs="Times New Roman"/>
        </w:rPr>
        <w:t>(n, 1, pi);</w:t>
      </w:r>
    </w:p>
    <w:p w14:paraId="20D664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tox.st = sum(tox);</w:t>
      </w:r>
    </w:p>
    <w:p w14:paraId="5BDE31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0]=Tobs;</w:t>
      </w:r>
    </w:p>
    <w:p w14:paraId="7627695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1]=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ntox.st, 0, Tobs);</w:t>
      </w:r>
    </w:p>
    <w:p w14:paraId="6102141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27C9813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 Weibull</w:t>
      </w:r>
    </w:p>
    <w:p w14:paraId="786EB9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=2)</w:t>
      </w:r>
    </w:p>
    <w:p w14:paraId="4AD6F4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335B74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 xml:space="preserve"> = alpha*pi;  # alpha*100% event in (0, 1/2T)</w:t>
      </w:r>
    </w:p>
    <w:p w14:paraId="5681C3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weib</w:t>
      </w:r>
      <w:proofErr w:type="spellEnd"/>
      <w:r w:rsidRPr="00694D4C">
        <w:rPr>
          <w:rFonts w:ascii="Times New Roman" w:hAnsi="Times New Roman" w:cs="Times New Roman"/>
        </w:rPr>
        <w:t xml:space="preserve">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4B394F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ox[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&lt;=Tobs]=1;</w:t>
      </w:r>
    </w:p>
    <w:p w14:paraId="70BAEE7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tox.st = sum(tox);</w:t>
      </w:r>
    </w:p>
    <w:p w14:paraId="4E5A2E4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0]=Tobs;</w:t>
      </w:r>
    </w:p>
    <w:p w14:paraId="74AD5F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3A2D4E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#### log-logistic</w:t>
      </w:r>
    </w:p>
    <w:p w14:paraId="771772E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(</w:t>
      </w:r>
      <w:proofErr w:type="spellStart"/>
      <w:r w:rsidRPr="00694D4C">
        <w:rPr>
          <w:rFonts w:ascii="Times New Roman" w:hAnsi="Times New Roman" w:cs="Times New Roman"/>
        </w:rPr>
        <w:t>dist</w:t>
      </w:r>
      <w:proofErr w:type="spellEnd"/>
      <w:r w:rsidRPr="00694D4C">
        <w:rPr>
          <w:rFonts w:ascii="Times New Roman" w:hAnsi="Times New Roman" w:cs="Times New Roman"/>
        </w:rPr>
        <w:t>==3)</w:t>
      </w:r>
    </w:p>
    <w:p w14:paraId="59A0EF1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0E02706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 xml:space="preserve"> = alpha*pi;  # alpha*100% event in (0, 1/2T)</w:t>
      </w:r>
    </w:p>
    <w:p w14:paraId="0E9DCC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llogit</w:t>
      </w:r>
      <w:proofErr w:type="spellEnd"/>
      <w:r w:rsidRPr="00694D4C">
        <w:rPr>
          <w:rFonts w:ascii="Times New Roman" w:hAnsi="Times New Roman" w:cs="Times New Roman"/>
        </w:rPr>
        <w:t xml:space="preserve">(n, pi, </w:t>
      </w:r>
      <w:proofErr w:type="spellStart"/>
      <w:r w:rsidRPr="00694D4C">
        <w:rPr>
          <w:rFonts w:ascii="Times New Roman" w:hAnsi="Times New Roman" w:cs="Times New Roman"/>
        </w:rPr>
        <w:t>pihalft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56C951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tox[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&lt;=Tobs]=1;</w:t>
      </w:r>
    </w:p>
    <w:p w14:paraId="0439B8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tox.st = sum(tox);</w:t>
      </w:r>
    </w:p>
    <w:p w14:paraId="3555AD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[tox==0]=Tobs;</w:t>
      </w:r>
    </w:p>
    <w:p w14:paraId="32DAA54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09036B3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return(list(tox=tox, 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t.tox</w:t>
      </w:r>
      <w:proofErr w:type="spellEnd"/>
      <w:r w:rsidRPr="00694D4C">
        <w:rPr>
          <w:rFonts w:ascii="Times New Roman" w:hAnsi="Times New Roman" w:cs="Times New Roman"/>
        </w:rPr>
        <w:t>, ntox.st=ntox.st));</w:t>
      </w:r>
    </w:p>
    <w:p w14:paraId="6333D4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566AFD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617C8B6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01FE1BF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### simple error checking</w:t>
      </w:r>
    </w:p>
    <w:p w14:paraId="0C84534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target&lt;0.05) {cat("Error: the target is too low! \n"); return();}</w:t>
      </w:r>
    </w:p>
    <w:p w14:paraId="4B7BEEF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target&gt;0.6)  {cat("Error: the target is too high! \n"); return();}</w:t>
      </w:r>
    </w:p>
    <w:p w14:paraId="6C8B43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(target-</w:t>
      </w:r>
      <w:proofErr w:type="spellStart"/>
      <w:r w:rsidRPr="00694D4C">
        <w:rPr>
          <w:rFonts w:ascii="Times New Roman" w:hAnsi="Times New Roman" w:cs="Times New Roman"/>
        </w:rPr>
        <w:t>p.saf</w:t>
      </w:r>
      <w:proofErr w:type="spellEnd"/>
      <w:r w:rsidRPr="00694D4C">
        <w:rPr>
          <w:rFonts w:ascii="Times New Roman" w:hAnsi="Times New Roman" w:cs="Times New Roman"/>
        </w:rPr>
        <w:t>)&lt;(0.1*target)) {cat("Error: the probability deemed safe cannot be higher than or too close to the target! \n"); return();}</w:t>
      </w:r>
    </w:p>
    <w:p w14:paraId="359ED9E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(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>-target)&lt;(0.1*target)) {cat("Error: the probability deemed toxic cannot be lower than or too close to the target! \n"); return();}</w:t>
      </w:r>
    </w:p>
    <w:p w14:paraId="2A19E72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</w:t>
      </w:r>
      <w:proofErr w:type="spellStart"/>
      <w:r w:rsidRPr="00694D4C">
        <w:rPr>
          <w:rFonts w:ascii="Times New Roman" w:hAnsi="Times New Roman" w:cs="Times New Roman"/>
        </w:rPr>
        <w:t>p.saf</w:t>
      </w:r>
      <w:proofErr w:type="spellEnd"/>
      <w:r w:rsidRPr="00694D4C">
        <w:rPr>
          <w:rFonts w:ascii="Times New Roman" w:hAnsi="Times New Roman" w:cs="Times New Roman"/>
        </w:rPr>
        <w:t>&lt;0.05) {cat("Error: the lower interval boundary cannot be too close to 0! \n"); return();}</w:t>
      </w:r>
    </w:p>
    <w:p w14:paraId="3EC5AF8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>&gt;0.95) {cat("Error: the upper interval boundary cannot be too close to 1! \n"); return();}</w:t>
      </w:r>
    </w:p>
    <w:p w14:paraId="40EB277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offset&gt;=0.5) {cat("Error: the offset is too large! \n"); return();}</w:t>
      </w:r>
    </w:p>
    <w:p w14:paraId="1855787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!is.na(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>[1])){if(length(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>)!=3){cat("Error: The length of the prior probabilities should be 3! \n"); return();}}</w:t>
      </w:r>
    </w:p>
    <w:p w14:paraId="21FA3E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&lt;=6) {cat("Warning: the value of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is too low to ensure good operating characteristics. Recommend 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 xml:space="preserve"> = 9 to 18 \n"); return();}</w:t>
      </w:r>
    </w:p>
    <w:p w14:paraId="1845177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is.na(</w:t>
      </w:r>
      <w:proofErr w:type="spellStart"/>
      <w:r w:rsidRPr="00694D4C">
        <w:rPr>
          <w:rFonts w:ascii="Times New Roman" w:hAnsi="Times New Roman" w:cs="Times New Roman"/>
        </w:rPr>
        <w:t>maxpen</w:t>
      </w:r>
      <w:proofErr w:type="spellEnd"/>
      <w:r w:rsidRPr="00694D4C">
        <w:rPr>
          <w:rFonts w:ascii="Times New Roman" w:hAnsi="Times New Roman" w:cs="Times New Roman"/>
        </w:rPr>
        <w:t>)){</w:t>
      </w:r>
      <w:proofErr w:type="spellStart"/>
      <w:r w:rsidRPr="00694D4C">
        <w:rPr>
          <w:rFonts w:ascii="Times New Roman" w:hAnsi="Times New Roman" w:cs="Times New Roman"/>
        </w:rPr>
        <w:t>maxpen</w:t>
      </w:r>
      <w:proofErr w:type="spellEnd"/>
      <w:r w:rsidRPr="00694D4C">
        <w:rPr>
          <w:rFonts w:ascii="Times New Roman" w:hAnsi="Times New Roman" w:cs="Times New Roman"/>
        </w:rPr>
        <w:t>=0.5;}</w:t>
      </w:r>
    </w:p>
    <w:p w14:paraId="2DA255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</w:t>
      </w:r>
      <w:proofErr w:type="spellStart"/>
      <w:r w:rsidRPr="00694D4C">
        <w:rPr>
          <w:rFonts w:ascii="Times New Roman" w:hAnsi="Times New Roman" w:cs="Times New Roman"/>
        </w:rPr>
        <w:t>maxpen</w:t>
      </w:r>
      <w:proofErr w:type="spellEnd"/>
      <w:r w:rsidRPr="00694D4C">
        <w:rPr>
          <w:rFonts w:ascii="Times New Roman" w:hAnsi="Times New Roman" w:cs="Times New Roman"/>
        </w:rPr>
        <w:t xml:space="preserve">&lt;0 || </w:t>
      </w:r>
      <w:proofErr w:type="spellStart"/>
      <w:r w:rsidRPr="00694D4C">
        <w:rPr>
          <w:rFonts w:ascii="Times New Roman" w:hAnsi="Times New Roman" w:cs="Times New Roman"/>
        </w:rPr>
        <w:t>maxpen</w:t>
      </w:r>
      <w:proofErr w:type="spellEnd"/>
      <w:r w:rsidRPr="00694D4C">
        <w:rPr>
          <w:rFonts w:ascii="Times New Roman" w:hAnsi="Times New Roman" w:cs="Times New Roman"/>
        </w:rPr>
        <w:t xml:space="preserve">&gt;0.65) {cat("Error: the value of </w:t>
      </w:r>
      <w:proofErr w:type="spellStart"/>
      <w:r w:rsidRPr="00694D4C">
        <w:rPr>
          <w:rFonts w:ascii="Times New Roman" w:hAnsi="Times New Roman" w:cs="Times New Roman"/>
        </w:rPr>
        <w:t>maxpen</w:t>
      </w:r>
      <w:proofErr w:type="spellEnd"/>
      <w:r w:rsidRPr="00694D4C">
        <w:rPr>
          <w:rFonts w:ascii="Times New Roman" w:hAnsi="Times New Roman" w:cs="Times New Roman"/>
        </w:rPr>
        <w:t xml:space="preserve"> should lie within (0,0.65]!  \n"); return();}</w:t>
      </w:r>
    </w:p>
    <w:p w14:paraId="47C063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epi1&lt;-target-</w:t>
      </w:r>
      <w:proofErr w:type="spellStart"/>
      <w:r w:rsidRPr="00694D4C">
        <w:rPr>
          <w:rFonts w:ascii="Times New Roman" w:hAnsi="Times New Roman" w:cs="Times New Roman"/>
        </w:rPr>
        <w:t>p.saf</w:t>
      </w:r>
      <w:proofErr w:type="spellEnd"/>
      <w:r w:rsidRPr="00694D4C">
        <w:rPr>
          <w:rFonts w:ascii="Times New Roman" w:hAnsi="Times New Roman" w:cs="Times New Roman"/>
        </w:rPr>
        <w:t>;</w:t>
      </w:r>
    </w:p>
    <w:p w14:paraId="3AB9849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epi2&lt;-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>-target;</w:t>
      </w:r>
    </w:p>
    <w:p w14:paraId="7A1FEA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357D781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set.seed</w:t>
      </w:r>
      <w:proofErr w:type="spellEnd"/>
      <w:r w:rsidRPr="00694D4C">
        <w:rPr>
          <w:rFonts w:ascii="Times New Roman" w:hAnsi="Times New Roman" w:cs="Times New Roman"/>
        </w:rPr>
        <w:t>(seed);</w:t>
      </w:r>
    </w:p>
    <w:p w14:paraId="2974774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is.na(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>[1])){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 xml:space="preserve"> = rep(1/3,3)}</w:t>
      </w:r>
    </w:p>
    <w:p w14:paraId="740F9F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>/sum(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167535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= lengt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298339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Y = matrix(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*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2A4E5E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N = matrix(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 xml:space="preserve"> *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), </w:t>
      </w:r>
      <w:proofErr w:type="spellStart"/>
      <w:r w:rsidRPr="00694D4C">
        <w:rPr>
          <w:rFonts w:ascii="Times New Roman" w:hAnsi="Times New Roman" w:cs="Times New Roman"/>
        </w:rPr>
        <w:t>nco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1B9A57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0B10E0C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durationV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218B04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pendV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6D3F8CB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*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;</w:t>
      </w:r>
    </w:p>
    <w:p w14:paraId="3A06D6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a&lt;-b&lt;-1</w:t>
      </w:r>
    </w:p>
    <w:p w14:paraId="334C7F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18C0CE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(trial in 1:ntrial)</w:t>
      </w:r>
    </w:p>
    <w:p w14:paraId="37CFA75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{</w:t>
      </w:r>
    </w:p>
    <w:p w14:paraId="345308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y=NULL;  #toxicity indicator for each subject</w:t>
      </w:r>
    </w:p>
    <w:p w14:paraId="708183E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dv=NULL;  #dose for each subject</w:t>
      </w:r>
    </w:p>
    <w:p w14:paraId="33AF37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;  # number of toxicity at each dose</w:t>
      </w:r>
    </w:p>
    <w:p w14:paraId="63F2D9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;  # number of patient at each dose</w:t>
      </w:r>
    </w:p>
    <w:p w14:paraId="769DC6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=NULL; # time enter the study</w:t>
      </w:r>
    </w:p>
    <w:p w14:paraId="1DC608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>=NULL; # time to event</w:t>
      </w:r>
    </w:p>
    <w:p w14:paraId="5142BD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0; # decision making time</w:t>
      </w:r>
    </w:p>
    <w:p w14:paraId="08762E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d =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>;  # current dose level</w:t>
      </w:r>
    </w:p>
    <w:p w14:paraId="38F1A6E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 0; #indicate if trial stops early</w:t>
      </w:r>
    </w:p>
    <w:p w14:paraId="299C25F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earlystop</w:t>
      </w:r>
      <w:proofErr w:type="spellEnd"/>
      <w:r w:rsidRPr="00694D4C">
        <w:rPr>
          <w:rFonts w:ascii="Times New Roman" w:hAnsi="Times New Roman" w:cs="Times New Roman"/>
        </w:rPr>
        <w:t xml:space="preserve"> = 0; #indicate if 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 xml:space="preserve"> at dose level reach the limit</w:t>
      </w:r>
    </w:p>
    <w:p w14:paraId="666829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4F9C3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pend</w:t>
      </w:r>
      <w:proofErr w:type="spellEnd"/>
      <w:r w:rsidRPr="00694D4C">
        <w:rPr>
          <w:rFonts w:ascii="Times New Roman" w:hAnsi="Times New Roman" w:cs="Times New Roman"/>
        </w:rPr>
        <w:t xml:space="preserve"> = 0;</w:t>
      </w:r>
    </w:p>
    <w:p w14:paraId="3CCA67E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3C005A0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cohort)</w:t>
      </w:r>
    </w:p>
    <w:p w14:paraId="748A0A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{</w:t>
      </w:r>
    </w:p>
    <w:p w14:paraId="6EB4EEB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# generate data for the new patient</w:t>
      </w:r>
    </w:p>
    <w:p w14:paraId="2E3777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for(j in 1:cohortsize)</w:t>
      </w:r>
    </w:p>
    <w:p w14:paraId="20EA24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{</w:t>
      </w:r>
    </w:p>
    <w:p w14:paraId="5190423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j==1) {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>); }</w:t>
      </w:r>
    </w:p>
    <w:p w14:paraId="26495D3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else { </w:t>
      </w:r>
    </w:p>
    <w:p w14:paraId="678934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ist2==1){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[length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)] + 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1, 0, 2/accrual))}</w:t>
      </w:r>
    </w:p>
    <w:p w14:paraId="15BDB2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ist2==2){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[length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 xml:space="preserve">)] + </w:t>
      </w:r>
      <w:proofErr w:type="spellStart"/>
      <w:r w:rsidRPr="00694D4C">
        <w:rPr>
          <w:rFonts w:ascii="Times New Roman" w:hAnsi="Times New Roman" w:cs="Times New Roman"/>
        </w:rPr>
        <w:t>rexp</w:t>
      </w:r>
      <w:proofErr w:type="spellEnd"/>
      <w:r w:rsidRPr="00694D4C">
        <w:rPr>
          <w:rFonts w:ascii="Times New Roman" w:hAnsi="Times New Roman" w:cs="Times New Roman"/>
        </w:rPr>
        <w:t>(1, rate=accrual))}</w:t>
      </w:r>
    </w:p>
    <w:p w14:paraId="297FD0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2775AE5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68AE984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obscohor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gen.tite</w:t>
      </w:r>
      <w:proofErr w:type="spellEnd"/>
      <w:r w:rsidRPr="00694D4C">
        <w:rPr>
          <w:rFonts w:ascii="Times New Roman" w:hAnsi="Times New Roman" w:cs="Times New Roman"/>
        </w:rPr>
        <w:t xml:space="preserve">(dist1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[d], alpha=</w:t>
      </w:r>
      <w:proofErr w:type="spellStart"/>
      <w:r w:rsidRPr="00694D4C">
        <w:rPr>
          <w:rFonts w:ascii="Times New Roman" w:hAnsi="Times New Roman" w:cs="Times New Roman"/>
        </w:rPr>
        <w:t>alpha,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0D1581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 xml:space="preserve"> = c(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obscohort$t.tox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0D07FA4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y = c(y, </w:t>
      </w:r>
      <w:proofErr w:type="spellStart"/>
      <w:r w:rsidRPr="00694D4C">
        <w:rPr>
          <w:rFonts w:ascii="Times New Roman" w:hAnsi="Times New Roman" w:cs="Times New Roman"/>
        </w:rPr>
        <w:t>obscohort$tox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0619321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dv = c(dv, rep(d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));</w:t>
      </w:r>
    </w:p>
    <w:p w14:paraId="0FA43E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[length(</w:t>
      </w:r>
      <w:proofErr w:type="spellStart"/>
      <w:r w:rsidRPr="00694D4C">
        <w:rPr>
          <w:rFonts w:ascii="Times New Roman" w:hAnsi="Times New Roman" w:cs="Times New Roman"/>
        </w:rPr>
        <w:t>t.enter</w:t>
      </w:r>
      <w:proofErr w:type="spellEnd"/>
      <w:r w:rsidRPr="00694D4C">
        <w:rPr>
          <w:rFonts w:ascii="Times New Roman" w:hAnsi="Times New Roman" w:cs="Times New Roman"/>
        </w:rPr>
        <w:t>)];</w:t>
      </w:r>
    </w:p>
    <w:p w14:paraId="2AFDB4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nobs=-1; pending=1;</w:t>
      </w:r>
    </w:p>
    <w:p w14:paraId="61F4E9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d.curr</w:t>
      </w:r>
      <w:proofErr w:type="spellEnd"/>
      <w:r w:rsidRPr="00694D4C">
        <w:rPr>
          <w:rFonts w:ascii="Times New Roman" w:hAnsi="Times New Roman" w:cs="Times New Roman"/>
        </w:rPr>
        <w:t>=d;</w:t>
      </w:r>
    </w:p>
    <w:p w14:paraId="0BBD08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pend</w:t>
      </w:r>
      <w:proofErr w:type="spellEnd"/>
      <w:r w:rsidRPr="00694D4C">
        <w:rPr>
          <w:rFonts w:ascii="Times New Roman" w:hAnsi="Times New Roman" w:cs="Times New Roman"/>
        </w:rPr>
        <w:t xml:space="preserve"> = npend-1;</w:t>
      </w:r>
    </w:p>
    <w:p w14:paraId="6DFEACD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while(pending==1)</w:t>
      </w:r>
    </w:p>
    <w:p w14:paraId="5E39B23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{</w:t>
      </w:r>
    </w:p>
    <w:p w14:paraId="667690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npend</w:t>
      </w:r>
      <w:proofErr w:type="spellEnd"/>
      <w:r w:rsidRPr="00694D4C">
        <w:rPr>
          <w:rFonts w:ascii="Times New Roman" w:hAnsi="Times New Roman" w:cs="Times New Roman"/>
        </w:rPr>
        <w:t xml:space="preserve"> = npend+1;</w:t>
      </w:r>
    </w:p>
    <w:p w14:paraId="6D81BCD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pending = 0;</w:t>
      </w:r>
    </w:p>
    <w:p w14:paraId="25361D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==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) {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; } else {</w:t>
      </w:r>
    </w:p>
    <w:p w14:paraId="28110E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ist2==1){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runif</w:t>
      </w:r>
      <w:proofErr w:type="spellEnd"/>
      <w:r w:rsidRPr="00694D4C">
        <w:rPr>
          <w:rFonts w:ascii="Times New Roman" w:hAnsi="Times New Roman" w:cs="Times New Roman"/>
        </w:rPr>
        <w:t>(1, 0, 2/accrual)}</w:t>
      </w:r>
    </w:p>
    <w:p w14:paraId="31584C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ist2==2){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 xml:space="preserve"> + </w:t>
      </w:r>
      <w:proofErr w:type="spellStart"/>
      <w:r w:rsidRPr="00694D4C">
        <w:rPr>
          <w:rFonts w:ascii="Times New Roman" w:hAnsi="Times New Roman" w:cs="Times New Roman"/>
        </w:rPr>
        <w:t>rexp</w:t>
      </w:r>
      <w:proofErr w:type="spellEnd"/>
      <w:r w:rsidRPr="00694D4C">
        <w:rPr>
          <w:rFonts w:ascii="Times New Roman" w:hAnsi="Times New Roman" w:cs="Times New Roman"/>
        </w:rPr>
        <w:t>(1, rate=accrual)}</w:t>
      </w:r>
    </w:p>
    <w:p w14:paraId="23687C6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7A7A7F6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876341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determine which observation are observed</w:t>
      </w:r>
    </w:p>
    <w:p w14:paraId="79B812B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delta = ((</w:t>
      </w:r>
      <w:proofErr w:type="spellStart"/>
      <w:r w:rsidRPr="00694D4C">
        <w:rPr>
          <w:rFonts w:ascii="Times New Roman" w:hAnsi="Times New Roman" w:cs="Times New Roman"/>
        </w:rPr>
        <w:t>t.enter+t.event</w:t>
      </w:r>
      <w:proofErr w:type="spellEnd"/>
      <w:r w:rsidRPr="00694D4C">
        <w:rPr>
          <w:rFonts w:ascii="Times New Roman" w:hAnsi="Times New Roman" w:cs="Times New Roman"/>
        </w:rPr>
        <w:t>)&lt;=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25B2EC9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t = </w:t>
      </w:r>
      <w:proofErr w:type="spellStart"/>
      <w:r w:rsidRPr="00694D4C">
        <w:rPr>
          <w:rFonts w:ascii="Times New Roman" w:hAnsi="Times New Roman" w:cs="Times New Roman"/>
        </w:rPr>
        <w:t>pmin</w:t>
      </w:r>
      <w:proofErr w:type="spellEnd"/>
      <w:r w:rsidRPr="00694D4C">
        <w:rPr>
          <w:rFonts w:ascii="Times New Roman" w:hAnsi="Times New Roman" w:cs="Times New Roman"/>
        </w:rPr>
        <w:t>(</w:t>
      </w:r>
      <w:proofErr w:type="spellStart"/>
      <w:r w:rsidRPr="00694D4C">
        <w:rPr>
          <w:rFonts w:ascii="Times New Roman" w:hAnsi="Times New Roman" w:cs="Times New Roman"/>
        </w:rPr>
        <w:t>t.ev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.decision-t.enter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 xml:space="preserve">);  ## used for recording potential censoring </w:t>
      </w:r>
      <w:r w:rsidRPr="00694D4C">
        <w:rPr>
          <w:rFonts w:ascii="Times New Roman" w:hAnsi="Times New Roman" w:cs="Times New Roman"/>
        </w:rPr>
        <w:lastRenderedPageBreak/>
        <w:t>time</w:t>
      </w:r>
    </w:p>
    <w:p w14:paraId="5C2A5AB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 xml:space="preserve"> = (dv==d);</w:t>
      </w:r>
    </w:p>
    <w:p w14:paraId="5FE698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delta.curr</w:t>
      </w:r>
      <w:proofErr w:type="spellEnd"/>
      <w:r w:rsidRPr="00694D4C">
        <w:rPr>
          <w:rFonts w:ascii="Times New Roman" w:hAnsi="Times New Roman" w:cs="Times New Roman"/>
        </w:rPr>
        <w:t xml:space="preserve"> = delta[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>];</w:t>
      </w:r>
    </w:p>
    <w:p w14:paraId="2C6379A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.curr</w:t>
      </w:r>
      <w:proofErr w:type="spellEnd"/>
      <w:r w:rsidRPr="00694D4C">
        <w:rPr>
          <w:rFonts w:ascii="Times New Roman" w:hAnsi="Times New Roman" w:cs="Times New Roman"/>
        </w:rPr>
        <w:t xml:space="preserve"> = t[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>];</w:t>
      </w:r>
    </w:p>
    <w:p w14:paraId="7F3E89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ntox.curr</w:t>
      </w:r>
      <w:proofErr w:type="spellEnd"/>
      <w:r w:rsidRPr="00694D4C">
        <w:rPr>
          <w:rFonts w:ascii="Times New Roman" w:hAnsi="Times New Roman" w:cs="Times New Roman"/>
        </w:rPr>
        <w:t xml:space="preserve"> = sum((y[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>])[</w:t>
      </w:r>
      <w:proofErr w:type="spellStart"/>
      <w:r w:rsidRPr="00694D4C">
        <w:rPr>
          <w:rFonts w:ascii="Times New Roman" w:hAnsi="Times New Roman" w:cs="Times New Roman"/>
        </w:rPr>
        <w:t>delta.curr</w:t>
      </w:r>
      <w:proofErr w:type="spellEnd"/>
      <w:r w:rsidRPr="00694D4C">
        <w:rPr>
          <w:rFonts w:ascii="Times New Roman" w:hAnsi="Times New Roman" w:cs="Times New Roman"/>
        </w:rPr>
        <w:t>==1]);</w:t>
      </w:r>
    </w:p>
    <w:p w14:paraId="1D3790A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totalt = sum(</w:t>
      </w:r>
      <w:proofErr w:type="spellStart"/>
      <w:r w:rsidRPr="00694D4C">
        <w:rPr>
          <w:rFonts w:ascii="Times New Roman" w:hAnsi="Times New Roman" w:cs="Times New Roman"/>
        </w:rPr>
        <w:t>t.curr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delta.curr</w:t>
      </w:r>
      <w:proofErr w:type="spellEnd"/>
      <w:r w:rsidRPr="00694D4C">
        <w:rPr>
          <w:rFonts w:ascii="Times New Roman" w:hAnsi="Times New Roman" w:cs="Times New Roman"/>
        </w:rPr>
        <w:t>==0])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;</w:t>
      </w:r>
    </w:p>
    <w:p w14:paraId="77B4FA8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curr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delta.curr</w:t>
      </w:r>
      <w:proofErr w:type="spellEnd"/>
      <w:r w:rsidRPr="00694D4C">
        <w:rPr>
          <w:rFonts w:ascii="Times New Roman" w:hAnsi="Times New Roman" w:cs="Times New Roman"/>
        </w:rPr>
        <w:t>==0]</w:t>
      </w:r>
    </w:p>
    <w:p w14:paraId="74FD1A0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.n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curr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delta.curr</w:t>
      </w:r>
      <w:proofErr w:type="spellEnd"/>
      <w:r w:rsidRPr="00694D4C">
        <w:rPr>
          <w:rFonts w:ascii="Times New Roman" w:hAnsi="Times New Roman" w:cs="Times New Roman"/>
        </w:rPr>
        <w:t>==0]</w:t>
      </w:r>
    </w:p>
    <w:p w14:paraId="2CDBCBD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 xml:space="preserve"> = 3*</w:t>
      </w:r>
      <w:proofErr w:type="spellStart"/>
      <w:r w:rsidRPr="00694D4C">
        <w:rPr>
          <w:rFonts w:ascii="Times New Roman" w:hAnsi="Times New Roman" w:cs="Times New Roman"/>
        </w:rPr>
        <w:t>prior.p</w:t>
      </w:r>
      <w:proofErr w:type="spellEnd"/>
      <w:r w:rsidRPr="00694D4C">
        <w:rPr>
          <w:rFonts w:ascii="Times New Roman" w:hAnsi="Times New Roman" w:cs="Times New Roman"/>
        </w:rPr>
        <w:t>[1]*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>*(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>&lt;=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/3)+</w:t>
      </w:r>
    </w:p>
    <w:p w14:paraId="0726EBF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((prior.p[1]-prior.p[2])*maxt+3*prior.p[2]*totalt)*(maxt/3&lt;totalt &amp; 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>&lt;=2*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/3)+</w:t>
      </w:r>
    </w:p>
    <w:p w14:paraId="7B3730C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((prior.p[1]+prior.p[2]-2*prior.p[3])*maxt+3*prior.p[3]*totalt)*(2*maxt/3&lt;totalt &amp; 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>&lt;=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0F58330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 xml:space="preserve"> = sum(</w:t>
      </w:r>
      <w:proofErr w:type="spellStart"/>
      <w:r w:rsidRPr="00694D4C">
        <w:rPr>
          <w:rFonts w:ascii="Times New Roman" w:hAnsi="Times New Roman" w:cs="Times New Roman"/>
        </w:rPr>
        <w:t>totalt</w:t>
      </w:r>
      <w:proofErr w:type="spellEnd"/>
      <w:r w:rsidRPr="00694D4C">
        <w:rPr>
          <w:rFonts w:ascii="Times New Roman" w:hAnsi="Times New Roman" w:cs="Times New Roman"/>
        </w:rPr>
        <w:t>)/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</w:p>
    <w:p w14:paraId="45A9F4B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n.curr</w:t>
      </w:r>
      <w:proofErr w:type="spellEnd"/>
      <w:r w:rsidRPr="00694D4C">
        <w:rPr>
          <w:rFonts w:ascii="Times New Roman" w:hAnsi="Times New Roman" w:cs="Times New Roman"/>
        </w:rPr>
        <w:t xml:space="preserve"> = sum(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241F2A7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  <w:proofErr w:type="spellStart"/>
      <w:r w:rsidRPr="00694D4C">
        <w:rPr>
          <w:rFonts w:ascii="Times New Roman" w:hAnsi="Times New Roman" w:cs="Times New Roman"/>
        </w:rPr>
        <w:t>n.pend</w:t>
      </w:r>
      <w:proofErr w:type="spellEnd"/>
      <w:r w:rsidRPr="00694D4C">
        <w:rPr>
          <w:rFonts w:ascii="Times New Roman" w:hAnsi="Times New Roman" w:cs="Times New Roman"/>
        </w:rPr>
        <w:t xml:space="preserve"> = sum(delta[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>]==0);</w:t>
      </w:r>
    </w:p>
    <w:p w14:paraId="5AADD4D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nobs = sum(delta[</w:t>
      </w:r>
      <w:proofErr w:type="spellStart"/>
      <w:r w:rsidRPr="00694D4C">
        <w:rPr>
          <w:rFonts w:ascii="Times New Roman" w:hAnsi="Times New Roman" w:cs="Times New Roman"/>
        </w:rPr>
        <w:t>cset</w:t>
      </w:r>
      <w:proofErr w:type="spellEnd"/>
      <w:r w:rsidRPr="00694D4C">
        <w:rPr>
          <w:rFonts w:ascii="Times New Roman" w:hAnsi="Times New Roman" w:cs="Times New Roman"/>
        </w:rPr>
        <w:t>]);</w:t>
      </w:r>
    </w:p>
    <w:p w14:paraId="59CB88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02F91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determine which dose level should be eliminated</w:t>
      </w:r>
    </w:p>
    <w:p w14:paraId="6BF2695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for(dd in 1:ndose){</w:t>
      </w:r>
    </w:p>
    <w:p w14:paraId="4DC0DE2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cset1 = dv==dd;</w:t>
      </w:r>
    </w:p>
    <w:p w14:paraId="7B16DE5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delta.curr1 = delta[cset1];</w:t>
      </w:r>
    </w:p>
    <w:p w14:paraId="375BE8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ntox.curr1 = sum((y[cset1])[delta.curr1==1]);</w:t>
      </w:r>
    </w:p>
    <w:p w14:paraId="5BF0622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n.curr1 = sum(cset1);</w:t>
      </w:r>
    </w:p>
    <w:p w14:paraId="2FF27A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 (1-pbeta(target, ntox.curr1+1, n.curr1-ntox.curr1+1)&gt;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&amp;&amp; n.curr1&gt;=3){</w:t>
      </w:r>
    </w:p>
    <w:p w14:paraId="04428AD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dd:ndose</w:t>
      </w:r>
      <w:proofErr w:type="spellEnd"/>
      <w:r w:rsidRPr="00694D4C">
        <w:rPr>
          <w:rFonts w:ascii="Times New Roman" w:hAnsi="Times New Roman" w:cs="Times New Roman"/>
        </w:rPr>
        <w:t>]=1;</w:t>
      </w:r>
    </w:p>
    <w:p w14:paraId="07D6173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break;</w:t>
      </w:r>
    </w:p>
    <w:p w14:paraId="3B44F4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5F5E8E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498486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C21B3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check whether extra safety rule should be applied</w:t>
      </w:r>
    </w:p>
    <w:p w14:paraId="33ED73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376C4F6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{</w:t>
      </w:r>
    </w:p>
    <w:p w14:paraId="512FB9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==1){</w:t>
      </w:r>
    </w:p>
    <w:p w14:paraId="2EFB9A5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if(1-pbeta(target, ntox.curr+1, n.curr-ntox.curr+1)&gt;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-offset &amp;&amp; </w:t>
      </w:r>
      <w:proofErr w:type="spellStart"/>
      <w:r w:rsidRPr="00694D4C">
        <w:rPr>
          <w:rFonts w:ascii="Times New Roman" w:hAnsi="Times New Roman" w:cs="Times New Roman"/>
        </w:rPr>
        <w:t>n.curr</w:t>
      </w:r>
      <w:proofErr w:type="spellEnd"/>
      <w:r w:rsidRPr="00694D4C">
        <w:rPr>
          <w:rFonts w:ascii="Times New Roman" w:hAnsi="Times New Roman" w:cs="Times New Roman"/>
        </w:rPr>
        <w:t>&gt;=3) {</w:t>
      </w:r>
    </w:p>
    <w:p w14:paraId="055C3FF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 1;   break;}</w:t>
      </w:r>
    </w:p>
    <w:p w14:paraId="3F0EAA1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30A019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08FF725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4AD1119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 check whether the current dose level should be eliminated</w:t>
      </w:r>
    </w:p>
    <w:p w14:paraId="519DE13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d.curr</w:t>
      </w:r>
      <w:proofErr w:type="spellEnd"/>
      <w:r w:rsidRPr="00694D4C">
        <w:rPr>
          <w:rFonts w:ascii="Times New Roman" w:hAnsi="Times New Roman" w:cs="Times New Roman"/>
        </w:rPr>
        <w:t>]==1) {</w:t>
      </w:r>
    </w:p>
    <w:p w14:paraId="30D50C3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d=which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==1)[1]-1</w:t>
      </w:r>
    </w:p>
    <w:p w14:paraId="784348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==0){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 1; break;}</w:t>
      </w:r>
    </w:p>
    <w:p w14:paraId="4834627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next;</w:t>
      </w:r>
    </w:p>
    <w:p w14:paraId="1CB1C4E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}</w:t>
      </w:r>
    </w:p>
    <w:p w14:paraId="6ADB6D5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7EFE8EE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check whether the trial should be early terminated</w:t>
      </w:r>
    </w:p>
    <w:p w14:paraId="06BC13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n.curr</w:t>
      </w:r>
      <w:proofErr w:type="spellEnd"/>
      <w:r w:rsidRPr="00694D4C">
        <w:rPr>
          <w:rFonts w:ascii="Times New Roman" w:hAnsi="Times New Roman" w:cs="Times New Roman"/>
        </w:rPr>
        <w:t>&gt;=</w:t>
      </w:r>
      <w:proofErr w:type="spellStart"/>
      <w:r w:rsidRPr="00694D4C">
        <w:rPr>
          <w:rFonts w:ascii="Times New Roman" w:hAnsi="Times New Roman" w:cs="Times New Roman"/>
        </w:rPr>
        <w:t>n.earlystop</w:t>
      </w:r>
      <w:proofErr w:type="spellEnd"/>
      <w:r w:rsidRPr="00694D4C">
        <w:rPr>
          <w:rFonts w:ascii="Times New Roman" w:hAnsi="Times New Roman" w:cs="Times New Roman"/>
        </w:rPr>
        <w:t>){</w:t>
      </w:r>
      <w:proofErr w:type="spellStart"/>
      <w:r w:rsidRPr="00694D4C">
        <w:rPr>
          <w:rFonts w:ascii="Times New Roman" w:hAnsi="Times New Roman" w:cs="Times New Roman"/>
        </w:rPr>
        <w:t>nearlystop</w:t>
      </w:r>
      <w:proofErr w:type="spellEnd"/>
      <w:r w:rsidRPr="00694D4C">
        <w:rPr>
          <w:rFonts w:ascii="Times New Roman" w:hAnsi="Times New Roman" w:cs="Times New Roman"/>
        </w:rPr>
        <w:t xml:space="preserve"> = 1;break;}</w:t>
      </w:r>
    </w:p>
    <w:p w14:paraId="783F0D6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25F315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check whether the current dose is toxic based on observed data</w:t>
      </w:r>
    </w:p>
    <w:p w14:paraId="798B74A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q0&lt;-pbeta(target+epi2,ntox.curr+a,n.curr-ntox.curr+b)-pbeta(target-epi1,ntox.curr+a,n.curr-ntox.curr+b)</w:t>
      </w:r>
    </w:p>
    <w:p w14:paraId="7606551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q1&lt;-pbeta(target-epi1,ntox.curr+a,n.curr-ntox.curr+b)-pbeta(target-2*epi1-epi2,ntox.curr+a,n.curr-ntox.curr+b)</w:t>
      </w:r>
    </w:p>
    <w:p w14:paraId="6BFB8FC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q2&lt;-pbeta(target+epi1+2*epi2,ntox.curr+a,n.curr-ntox.curr+b)-pbeta(target+epi2,ntox.curr+a,n.curr-ntox.curr+b)</w:t>
      </w:r>
    </w:p>
    <w:p w14:paraId="3CA684CE" w14:textId="6AC7661F" w:rsidR="00694D4C" w:rsidRPr="00694D4C" w:rsidRDefault="00694D4C" w:rsidP="00CB2307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5B41997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q2&gt;q1 &amp; q2&gt;q0){</w:t>
      </w:r>
    </w:p>
    <w:p w14:paraId="7EAA5B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==1){d=d; if(</w:t>
      </w:r>
      <w:proofErr w:type="spellStart"/>
      <w:r w:rsidRPr="00694D4C">
        <w:rPr>
          <w:rFonts w:ascii="Times New Roman" w:hAnsi="Times New Roman" w:cs="Times New Roman"/>
        </w:rPr>
        <w:t>n.pend</w:t>
      </w:r>
      <w:proofErr w:type="spellEnd"/>
      <w:r w:rsidRPr="00694D4C">
        <w:rPr>
          <w:rFonts w:ascii="Times New Roman" w:hAnsi="Times New Roman" w:cs="Times New Roman"/>
        </w:rPr>
        <w:t>&gt;0){pending=1};} else{d=d-1};</w:t>
      </w:r>
    </w:p>
    <w:p w14:paraId="6889F5B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next;</w:t>
      </w:r>
    </w:p>
    <w:p w14:paraId="0FA38F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10B7645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</w:t>
      </w:r>
    </w:p>
    <w:p w14:paraId="66915F0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#check whether the trial should be suspended</w:t>
      </w:r>
    </w:p>
    <w:p w14:paraId="71F69DC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if(</w:t>
      </w:r>
      <w:proofErr w:type="spellStart"/>
      <w:r w:rsidRPr="00694D4C">
        <w:rPr>
          <w:rFonts w:ascii="Times New Roman" w:hAnsi="Times New Roman" w:cs="Times New Roman"/>
        </w:rPr>
        <w:t>n.pend</w:t>
      </w:r>
      <w:proofErr w:type="spellEnd"/>
      <w:r w:rsidRPr="00694D4C">
        <w:rPr>
          <w:rFonts w:ascii="Times New Roman" w:hAnsi="Times New Roman" w:cs="Times New Roman"/>
        </w:rPr>
        <w:t>&lt;0) {pending=1;}</w:t>
      </w:r>
    </w:p>
    <w:p w14:paraId="1D10A5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else</w:t>
      </w:r>
    </w:p>
    <w:p w14:paraId="22AFCBF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{</w:t>
      </w:r>
    </w:p>
    <w:p w14:paraId="4D3083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y0&lt;-</w:t>
      </w:r>
      <w:proofErr w:type="spellStart"/>
      <w:r w:rsidRPr="00694D4C">
        <w:rPr>
          <w:rFonts w:ascii="Times New Roman" w:hAnsi="Times New Roman" w:cs="Times New Roman"/>
        </w:rPr>
        <w:t>ntox.curr</w:t>
      </w:r>
      <w:proofErr w:type="spellEnd"/>
    </w:p>
    <w:p w14:paraId="59306A0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n0&lt;-</w:t>
      </w:r>
      <w:proofErr w:type="spellStart"/>
      <w:r w:rsidRPr="00694D4C">
        <w:rPr>
          <w:rFonts w:ascii="Times New Roman" w:hAnsi="Times New Roman" w:cs="Times New Roman"/>
        </w:rPr>
        <w:t>n.curr-n.pend+totalt</w:t>
      </w:r>
      <w:proofErr w:type="spellEnd"/>
    </w:p>
    <w:p w14:paraId="3160B42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design==2){</w:t>
      </w:r>
    </w:p>
    <w:p w14:paraId="65EB66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0&lt;-pbeta(target+epi2,y0+1,n0-y0+1)-pbeta(target-epi1,y0+1,n0-y0+1)</w:t>
      </w:r>
    </w:p>
    <w:p w14:paraId="12C90B4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0&lt;-q0/(epi2+epi1)</w:t>
      </w:r>
    </w:p>
    <w:p w14:paraId="45C2928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1&lt;-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target-epi1,y0+1,n0-y0+1)-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0,y0+1,n0-y0+1)</w:t>
      </w:r>
    </w:p>
    <w:p w14:paraId="547B7EC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1&lt;-q1/(target-epi1)</w:t>
      </w:r>
    </w:p>
    <w:p w14:paraId="20BACA2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2&lt;-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1,y0+1,n0-y0+1)-</w:t>
      </w:r>
      <w:proofErr w:type="spellStart"/>
      <w:r w:rsidRPr="00694D4C">
        <w:rPr>
          <w:rFonts w:ascii="Times New Roman" w:hAnsi="Times New Roman" w:cs="Times New Roman"/>
        </w:rPr>
        <w:t>pbeta</w:t>
      </w:r>
      <w:proofErr w:type="spellEnd"/>
      <w:r w:rsidRPr="00694D4C">
        <w:rPr>
          <w:rFonts w:ascii="Times New Roman" w:hAnsi="Times New Roman" w:cs="Times New Roman"/>
        </w:rPr>
        <w:t>(target+epi2,y0+1,n0-y0+1)</w:t>
      </w:r>
    </w:p>
    <w:p w14:paraId="38E9B5F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2&lt;-q2/(1-target-epi2)</w:t>
      </w:r>
    </w:p>
    <w:p w14:paraId="78F6E4B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 else {</w:t>
      </w:r>
    </w:p>
    <w:p w14:paraId="32B09FA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0&lt;-pbeta(target+epi2,y0+a,n0-y0+b)-pbeta(target-epi1,y0+a,n0-y0+b)</w:t>
      </w:r>
    </w:p>
    <w:p w14:paraId="3CEA015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1&lt;-pbeta(target-epi1,y0+a,n0-y0+b)-pbeta(target-2*epi1-epi2,y0+a,n0-y0+b)</w:t>
      </w:r>
    </w:p>
    <w:p w14:paraId="784161F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q2&lt;-pbeta(target+epi1+2*epi2,y0+a,n0-y0+b)-pbeta(target+epi2,y0+a,n0-y0+b)</w:t>
      </w:r>
    </w:p>
    <w:p w14:paraId="7F58C70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50A3E413" w14:textId="7EA5A899" w:rsidR="00694D4C" w:rsidRPr="00694D4C" w:rsidRDefault="00694D4C" w:rsidP="00CB2307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3A718D3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 (exact==FALSE){</w:t>
      </w:r>
    </w:p>
    <w:p w14:paraId="31422D9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y0&lt;-</w:t>
      </w:r>
      <w:proofErr w:type="spellStart"/>
      <w:r w:rsidRPr="00694D4C">
        <w:rPr>
          <w:rFonts w:ascii="Times New Roman" w:hAnsi="Times New Roman" w:cs="Times New Roman"/>
        </w:rPr>
        <w:t>ntox.curr</w:t>
      </w:r>
      <w:proofErr w:type="spellEnd"/>
    </w:p>
    <w:p w14:paraId="52DB30A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n0&lt;-</w:t>
      </w:r>
      <w:proofErr w:type="spellStart"/>
      <w:r w:rsidRPr="00694D4C">
        <w:rPr>
          <w:rFonts w:ascii="Times New Roman" w:hAnsi="Times New Roman" w:cs="Times New Roman"/>
        </w:rPr>
        <w:t>n.curr-n.pend+totalt</w:t>
      </w:r>
      <w:proofErr w:type="spellEnd"/>
    </w:p>
    <w:p w14:paraId="3DE63EC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get.mem.post</w:t>
      </w:r>
      <w:proofErr w:type="spellEnd"/>
      <w:r w:rsidRPr="00694D4C">
        <w:rPr>
          <w:rFonts w:ascii="Times New Roman" w:hAnsi="Times New Roman" w:cs="Times New Roman"/>
        </w:rPr>
        <w:t>(target = target,</w:t>
      </w:r>
    </w:p>
    <w:p w14:paraId="45021B8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0.05,</w:t>
      </w:r>
    </w:p>
    <w:p w14:paraId="7CE7B4D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0121E1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3218F47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266E46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0550A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  <w:r w:rsidRPr="00694D4C">
        <w:rPr>
          <w:rFonts w:ascii="Times New Roman" w:hAnsi="Times New Roman" w:cs="Times New Roman"/>
        </w:rPr>
        <w:t xml:space="preserve"> = y0,</w:t>
      </w:r>
    </w:p>
    <w:p w14:paraId="19761F8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= n0,</w:t>
      </w:r>
    </w:p>
    <w:p w14:paraId="63A3467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a = 1,</w:t>
      </w:r>
    </w:p>
    <w:p w14:paraId="09D342B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b = 1,</w:t>
      </w:r>
    </w:p>
    <w:p w14:paraId="08B20C4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type = 1,</w:t>
      </w:r>
    </w:p>
    <w:p w14:paraId="318E4F1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exact = FALSE,</w:t>
      </w:r>
    </w:p>
    <w:p w14:paraId="3B7E22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c</w:t>
      </w:r>
      <w:proofErr w:type="spellEnd"/>
      <w:r w:rsidRPr="00694D4C">
        <w:rPr>
          <w:rFonts w:ascii="Times New Roman" w:hAnsi="Times New Roman" w:cs="Times New Roman"/>
        </w:rPr>
        <w:t xml:space="preserve"> = 3,</w:t>
      </w:r>
    </w:p>
    <w:p w14:paraId="71079B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BEA49B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761A4C8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pend = </w:t>
      </w:r>
      <w:proofErr w:type="spellStart"/>
      <w:r w:rsidRPr="00694D4C">
        <w:rPr>
          <w:rFonts w:ascii="Times New Roman" w:hAnsi="Times New Roman" w:cs="Times New Roman"/>
        </w:rPr>
        <w:t>n.pen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9F7354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npts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4BC3DB6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 else {</w:t>
      </w:r>
    </w:p>
    <w:p w14:paraId="33C4ECD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 xml:space="preserve"> &lt;- </w:t>
      </w:r>
      <w:proofErr w:type="spellStart"/>
      <w:r w:rsidRPr="00694D4C">
        <w:rPr>
          <w:rFonts w:ascii="Times New Roman" w:hAnsi="Times New Roman" w:cs="Times New Roman"/>
        </w:rPr>
        <w:t>get.mem.post</w:t>
      </w:r>
      <w:proofErr w:type="spellEnd"/>
      <w:r w:rsidRPr="00694D4C">
        <w:rPr>
          <w:rFonts w:ascii="Times New Roman" w:hAnsi="Times New Roman" w:cs="Times New Roman"/>
        </w:rPr>
        <w:t>(target = target,</w:t>
      </w:r>
    </w:p>
    <w:p w14:paraId="24BFAA1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half.width</w:t>
      </w:r>
      <w:proofErr w:type="spellEnd"/>
      <w:r w:rsidRPr="00694D4C">
        <w:rPr>
          <w:rFonts w:ascii="Times New Roman" w:hAnsi="Times New Roman" w:cs="Times New Roman"/>
        </w:rPr>
        <w:t xml:space="preserve"> = 0.05,</w:t>
      </w:r>
    </w:p>
    <w:p w14:paraId="67ECD2A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um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3592C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F12C50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y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E1E816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356312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y.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tox.curr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2CA90AA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n.c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.curr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C0B505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a = 1,</w:t>
      </w:r>
    </w:p>
    <w:p w14:paraId="0915C3A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b = 1,</w:t>
      </w:r>
    </w:p>
    <w:p w14:paraId="22FF40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type = 1,</w:t>
      </w:r>
    </w:p>
    <w:p w14:paraId="3560D50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exact = TRUE,</w:t>
      </w:r>
    </w:p>
    <w:p w14:paraId="5ED8955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c</w:t>
      </w:r>
      <w:proofErr w:type="spellEnd"/>
      <w:r w:rsidRPr="00694D4C">
        <w:rPr>
          <w:rFonts w:ascii="Times New Roman" w:hAnsi="Times New Roman" w:cs="Times New Roman"/>
        </w:rPr>
        <w:t xml:space="preserve"> = 3,</w:t>
      </w:r>
    </w:p>
    <w:p w14:paraId="35E67F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h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6B826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maxt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1ADCE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pend = </w:t>
      </w:r>
      <w:proofErr w:type="spellStart"/>
      <w:r w:rsidRPr="00694D4C">
        <w:rPr>
          <w:rFonts w:ascii="Times New Roman" w:hAnsi="Times New Roman" w:cs="Times New Roman"/>
        </w:rPr>
        <w:t>n.pend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3E11EF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694D4C">
        <w:rPr>
          <w:rFonts w:ascii="Times New Roman" w:hAnsi="Times New Roman" w:cs="Times New Roman"/>
        </w:rPr>
        <w:t>t.pts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t.npts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2E6E090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}</w:t>
      </w:r>
    </w:p>
    <w:p w14:paraId="4E5D31D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</w:t>
      </w:r>
    </w:p>
    <w:p w14:paraId="684D552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mq0&lt;-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>[d,3]</w:t>
      </w:r>
    </w:p>
    <w:p w14:paraId="79C889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mq1&lt;-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>[d,2]</w:t>
      </w:r>
    </w:p>
    <w:p w14:paraId="1D4C95F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mq2&lt;-</w:t>
      </w:r>
      <w:proofErr w:type="spellStart"/>
      <w:r w:rsidRPr="00694D4C">
        <w:rPr>
          <w:rFonts w:ascii="Times New Roman" w:hAnsi="Times New Roman" w:cs="Times New Roman"/>
        </w:rPr>
        <w:t>pj.post</w:t>
      </w:r>
      <w:proofErr w:type="spellEnd"/>
      <w:r w:rsidRPr="00694D4C">
        <w:rPr>
          <w:rFonts w:ascii="Times New Roman" w:hAnsi="Times New Roman" w:cs="Times New Roman"/>
        </w:rPr>
        <w:t>[d,4]</w:t>
      </w:r>
    </w:p>
    <w:p w14:paraId="1E21819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mq1&gt;mq0 &amp; mq1&gt;mq2){</w:t>
      </w:r>
    </w:p>
    <w:p w14:paraId="0675506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if(nobs&lt;=2){</w:t>
      </w:r>
    </w:p>
    <w:p w14:paraId="5D9B45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if(</w:t>
      </w:r>
      <w:proofErr w:type="spellStart"/>
      <w:r w:rsidRPr="00694D4C">
        <w:rPr>
          <w:rFonts w:ascii="Times New Roman" w:hAnsi="Times New Roman" w:cs="Times New Roman"/>
        </w:rPr>
        <w:t>n.curr</w:t>
      </w:r>
      <w:proofErr w:type="spellEnd"/>
      <w:r w:rsidRPr="00694D4C">
        <w:rPr>
          <w:rFonts w:ascii="Times New Roman" w:hAnsi="Times New Roman" w:cs="Times New Roman"/>
        </w:rPr>
        <w:t>==1){d=d;} else {if(</w:t>
      </w:r>
      <w:proofErr w:type="spellStart"/>
      <w:r w:rsidRPr="00694D4C">
        <w:rPr>
          <w:rFonts w:ascii="Times New Roman" w:hAnsi="Times New Roman" w:cs="Times New Roman"/>
        </w:rPr>
        <w:t>n.pend</w:t>
      </w:r>
      <w:proofErr w:type="spellEnd"/>
      <w:r w:rsidRPr="00694D4C">
        <w:rPr>
          <w:rFonts w:ascii="Times New Roman" w:hAnsi="Times New Roman" w:cs="Times New Roman"/>
        </w:rPr>
        <w:t>==0){d=min(d+1,ndose)} else {pending=1;}}</w:t>
      </w:r>
    </w:p>
    <w:p w14:paraId="28D4B23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} else {</w:t>
      </w:r>
    </w:p>
    <w:p w14:paraId="02C69E6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#check whether the current dose is the highest</w:t>
      </w:r>
    </w:p>
    <w:p w14:paraId="18B7EA3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if(d==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{d=d;} else{</w:t>
      </w:r>
    </w:p>
    <w:p w14:paraId="62A182D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if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d+1]==1){d=d} else{ d=d+1}</w:t>
      </w:r>
    </w:p>
    <w:p w14:paraId="692680A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}} else if (mq2&gt;mq0 &amp; mq2&gt;mq1){</w:t>
      </w:r>
    </w:p>
    <w:p w14:paraId="05223FC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lastRenderedPageBreak/>
        <w:t xml:space="preserve">                if(d==1){d=d} else {d=d-1}</w:t>
      </w:r>
    </w:p>
    <w:p w14:paraId="0DF5056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 else {d=d;</w:t>
      </w:r>
    </w:p>
    <w:p w14:paraId="0BDD8AB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}</w:t>
      </w:r>
    </w:p>
    <w:p w14:paraId="4D1FC5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if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[d]==1){d=which(</w:t>
      </w:r>
      <w:proofErr w:type="spellStart"/>
      <w:r w:rsidRPr="00694D4C">
        <w:rPr>
          <w:rFonts w:ascii="Times New Roman" w:hAnsi="Times New Roman" w:cs="Times New Roman"/>
        </w:rPr>
        <w:t>elimi</w:t>
      </w:r>
      <w:proofErr w:type="spellEnd"/>
      <w:r w:rsidRPr="00694D4C">
        <w:rPr>
          <w:rFonts w:ascii="Times New Roman" w:hAnsi="Times New Roman" w:cs="Times New Roman"/>
        </w:rPr>
        <w:t>==1)[1]-1}</w:t>
      </w:r>
    </w:p>
    <w:p w14:paraId="56E9C29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}</w:t>
      </w:r>
    </w:p>
    <w:p w14:paraId="60DA8F3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}</w:t>
      </w:r>
    </w:p>
    <w:p w14:paraId="3BB6117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(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>==1){break;}</w:t>
      </w:r>
    </w:p>
    <w:p w14:paraId="52C806A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if(</w:t>
      </w:r>
      <w:proofErr w:type="spellStart"/>
      <w:r w:rsidRPr="00694D4C">
        <w:rPr>
          <w:rFonts w:ascii="Times New Roman" w:hAnsi="Times New Roman" w:cs="Times New Roman"/>
        </w:rPr>
        <w:t>nearlystop</w:t>
      </w:r>
      <w:proofErr w:type="spellEnd"/>
      <w:r w:rsidRPr="00694D4C">
        <w:rPr>
          <w:rFonts w:ascii="Times New Roman" w:hAnsi="Times New Roman" w:cs="Times New Roman"/>
        </w:rPr>
        <w:t>==1){break;}</w:t>
      </w:r>
    </w:p>
    <w:p w14:paraId="5EB4E0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5C16986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69E1567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for(k in 1:ndose){</w:t>
      </w:r>
    </w:p>
    <w:p w14:paraId="04BF3C7F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>[k] = sum(y[dv==k]);</w:t>
      </w:r>
    </w:p>
    <w:p w14:paraId="3780942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>[k] = sum(dv==k);</w:t>
      </w:r>
    </w:p>
    <w:p w14:paraId="5ABF6E1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CF003E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1ED1DB8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npendV</w:t>
      </w:r>
      <w:proofErr w:type="spellEnd"/>
      <w:r w:rsidRPr="00694D4C">
        <w:rPr>
          <w:rFonts w:ascii="Times New Roman" w:hAnsi="Times New Roman" w:cs="Times New Roman"/>
        </w:rPr>
        <w:t xml:space="preserve">[trial]= </w:t>
      </w:r>
      <w:proofErr w:type="spellStart"/>
      <w:r w:rsidRPr="00694D4C">
        <w:rPr>
          <w:rFonts w:ascii="Times New Roman" w:hAnsi="Times New Roman" w:cs="Times New Roman"/>
        </w:rPr>
        <w:t>npend</w:t>
      </w:r>
      <w:proofErr w:type="spellEnd"/>
      <w:r w:rsidRPr="00694D4C">
        <w:rPr>
          <w:rFonts w:ascii="Times New Roman" w:hAnsi="Times New Roman" w:cs="Times New Roman"/>
        </w:rPr>
        <w:t>;</w:t>
      </w:r>
    </w:p>
    <w:p w14:paraId="73DFAF9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Y[trial, ] =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</w:p>
    <w:p w14:paraId="675F529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N[trial, ] =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</w:p>
    <w:p w14:paraId="4EF09A6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  <w:proofErr w:type="spellStart"/>
      <w:r w:rsidRPr="00694D4C">
        <w:rPr>
          <w:rFonts w:ascii="Times New Roman" w:hAnsi="Times New Roman" w:cs="Times New Roman"/>
        </w:rPr>
        <w:t>durationV</w:t>
      </w:r>
      <w:proofErr w:type="spellEnd"/>
      <w:r w:rsidRPr="00694D4C">
        <w:rPr>
          <w:rFonts w:ascii="Times New Roman" w:hAnsi="Times New Roman" w:cs="Times New Roman"/>
        </w:rPr>
        <w:t xml:space="preserve">[trial] = </w:t>
      </w:r>
      <w:proofErr w:type="spellStart"/>
      <w:r w:rsidRPr="00694D4C">
        <w:rPr>
          <w:rFonts w:ascii="Times New Roman" w:hAnsi="Times New Roman" w:cs="Times New Roman"/>
        </w:rPr>
        <w:t>t.decision</w:t>
      </w:r>
      <w:proofErr w:type="spellEnd"/>
    </w:p>
    <w:p w14:paraId="7F609E6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</w:t>
      </w:r>
      <w:proofErr w:type="spellStart"/>
      <w:r w:rsidRPr="00694D4C">
        <w:rPr>
          <w:rFonts w:ascii="Times New Roman" w:hAnsi="Times New Roman" w:cs="Times New Roman"/>
        </w:rPr>
        <w:t>earlystop</w:t>
      </w:r>
      <w:proofErr w:type="spellEnd"/>
      <w:r w:rsidRPr="00694D4C">
        <w:rPr>
          <w:rFonts w:ascii="Times New Roman" w:hAnsi="Times New Roman" w:cs="Times New Roman"/>
        </w:rPr>
        <w:t xml:space="preserve"> == 1) {</w:t>
      </w:r>
    </w:p>
    <w:p w14:paraId="38A9198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>[trial] = 99</w:t>
      </w:r>
    </w:p>
    <w:p w14:paraId="4A460B1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7C25500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else {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 xml:space="preserve">[trial] = </w:t>
      </w:r>
      <w:proofErr w:type="spellStart"/>
      <w:r w:rsidRPr="00694D4C">
        <w:rPr>
          <w:rFonts w:ascii="Times New Roman" w:hAnsi="Times New Roman" w:cs="Times New Roman"/>
        </w:rPr>
        <w:t>select.mtd</w:t>
      </w:r>
      <w:proofErr w:type="spellEnd"/>
      <w:r w:rsidRPr="00694D4C">
        <w:rPr>
          <w:rFonts w:ascii="Times New Roman" w:hAnsi="Times New Roman" w:cs="Times New Roman"/>
        </w:rPr>
        <w:t xml:space="preserve">(target, </w:t>
      </w:r>
      <w:proofErr w:type="spellStart"/>
      <w:r w:rsidRPr="00694D4C">
        <w:rPr>
          <w:rFonts w:ascii="Times New Roman" w:hAnsi="Times New Roman" w:cs="Times New Roman"/>
        </w:rPr>
        <w:t>n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y.d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, offset, verbose=FALSE)$MTD}</w:t>
      </w:r>
    </w:p>
    <w:p w14:paraId="3E7BACA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299B5E9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889354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 = 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</w:t>
      </w:r>
    </w:p>
    <w:p w14:paraId="52CDBDE2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=rep(0, 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;</w:t>
      </w:r>
    </w:p>
    <w:p w14:paraId="39FA5FD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 xml:space="preserve"> = apply(N,2,mean);</w:t>
      </w:r>
    </w:p>
    <w:p w14:paraId="553AB12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  <w:proofErr w:type="spellStart"/>
      <w:r w:rsidRPr="00694D4C">
        <w:rPr>
          <w:rFonts w:ascii="Times New Roman" w:hAnsi="Times New Roman" w:cs="Times New Roman"/>
        </w:rPr>
        <w:t>ntoxdose</w:t>
      </w:r>
      <w:proofErr w:type="spellEnd"/>
      <w:r w:rsidRPr="00694D4C">
        <w:rPr>
          <w:rFonts w:ascii="Times New Roman" w:hAnsi="Times New Roman" w:cs="Times New Roman"/>
        </w:rPr>
        <w:t xml:space="preserve"> = apply(Y,2,mean);</w:t>
      </w:r>
    </w:p>
    <w:p w14:paraId="47AB62B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14F7B545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for(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 xml:space="preserve"> in 1:ndose) { 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[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]=sum(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>==</w:t>
      </w:r>
      <w:proofErr w:type="spellStart"/>
      <w:r w:rsidRPr="00694D4C">
        <w:rPr>
          <w:rFonts w:ascii="Times New Roman" w:hAnsi="Times New Roman" w:cs="Times New Roman"/>
        </w:rPr>
        <w:t>i</w:t>
      </w:r>
      <w:proofErr w:type="spellEnd"/>
      <w:r w:rsidRPr="00694D4C">
        <w:rPr>
          <w:rFonts w:ascii="Times New Roman" w:hAnsi="Times New Roman" w:cs="Times New Roman"/>
        </w:rPr>
        <w:t>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*100; }</w:t>
      </w:r>
    </w:p>
    <w:p w14:paraId="7DF1CBE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4028C486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if(length(whic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))&gt;0) # if MTD exists, calculate risk of overdosing</w:t>
      </w:r>
    </w:p>
    <w:p w14:paraId="77080D8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{</w:t>
      </w:r>
    </w:p>
    <w:p w14:paraId="0AFC3E3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if (which(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) == ndose-1) {</w:t>
      </w:r>
    </w:p>
    <w:p w14:paraId="09EB071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60=mean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&gt;0.6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;</w:t>
      </w:r>
    </w:p>
    <w:p w14:paraId="187AD72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80=mean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&gt;0.8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;</w:t>
      </w:r>
    </w:p>
    <w:p w14:paraId="3B9D44B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 else {</w:t>
      </w:r>
    </w:p>
    <w:p w14:paraId="1B6308B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60=mean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)&gt;0.6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;</w:t>
      </w:r>
    </w:p>
    <w:p w14:paraId="4152FAB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overdosing80=mean(</w:t>
      </w:r>
      <w:proofErr w:type="spellStart"/>
      <w:r w:rsidRPr="00694D4C">
        <w:rPr>
          <w:rFonts w:ascii="Times New Roman" w:hAnsi="Times New Roman" w:cs="Times New Roman"/>
        </w:rPr>
        <w:t>rowSums</w:t>
      </w:r>
      <w:proofErr w:type="spellEnd"/>
      <w:r w:rsidRPr="00694D4C">
        <w:rPr>
          <w:rFonts w:ascii="Times New Roman" w:hAnsi="Times New Roman" w:cs="Times New Roman"/>
        </w:rPr>
        <w:t>(N[,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&gt;target])&gt;0.8*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)*100;</w:t>
      </w:r>
    </w:p>
    <w:p w14:paraId="276970A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}</w:t>
      </w:r>
    </w:p>
    <w:p w14:paraId="1313DAFD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</w:t>
      </w:r>
    </w:p>
    <w:p w14:paraId="7BC4DC58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out=list(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patients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tox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otaltox</w:t>
      </w:r>
      <w:proofErr w:type="spellEnd"/>
      <w:r w:rsidRPr="00694D4C">
        <w:rPr>
          <w:rFonts w:ascii="Times New Roman" w:hAnsi="Times New Roman" w:cs="Times New Roman"/>
        </w:rPr>
        <w:t>=sum(Y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lastRenderedPageBreak/>
        <w:t>totaln</w:t>
      </w:r>
      <w:proofErr w:type="spellEnd"/>
      <w:r w:rsidRPr="00694D4C">
        <w:rPr>
          <w:rFonts w:ascii="Times New Roman" w:hAnsi="Times New Roman" w:cs="Times New Roman"/>
        </w:rPr>
        <w:t>=sum(N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4A46244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</w:t>
      </w:r>
      <w:proofErr w:type="spellStart"/>
      <w:r w:rsidRPr="00694D4C">
        <w:rPr>
          <w:rFonts w:ascii="Times New Roman" w:hAnsi="Times New Roman" w:cs="Times New Roman"/>
        </w:rPr>
        <w:t>percentstop</w:t>
      </w:r>
      <w:proofErr w:type="spellEnd"/>
      <w:r w:rsidRPr="00694D4C">
        <w:rPr>
          <w:rFonts w:ascii="Times New Roman" w:hAnsi="Times New Roman" w:cs="Times New Roman"/>
        </w:rPr>
        <w:t>=sum(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>== 99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*100, </w:t>
      </w:r>
      <w:proofErr w:type="spellStart"/>
      <w:r w:rsidRPr="00694D4C">
        <w:rPr>
          <w:rFonts w:ascii="Times New Roman" w:hAnsi="Times New Roman" w:cs="Times New Roman"/>
        </w:rPr>
        <w:t>poorallocation</w:t>
      </w:r>
      <w:proofErr w:type="spellEnd"/>
      <w:r w:rsidRPr="00694D4C">
        <w:rPr>
          <w:rFonts w:ascii="Times New Roman" w:hAnsi="Times New Roman" w:cs="Times New Roman"/>
        </w:rPr>
        <w:t xml:space="preserve">=mean(N[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=target]&lt;</w:t>
      </w:r>
      <w:proofErr w:type="spellStart"/>
      <w:r w:rsidRPr="00694D4C">
        <w:rPr>
          <w:rFonts w:ascii="Times New Roman" w:hAnsi="Times New Roman" w:cs="Times New Roman"/>
        </w:rPr>
        <w:t>npts</w:t>
      </w:r>
      <w:proofErr w:type="spellEnd"/>
      <w:r w:rsidRPr="00694D4C">
        <w:rPr>
          <w:rFonts w:ascii="Times New Roman" w:hAnsi="Times New Roman" w:cs="Times New Roman"/>
        </w:rPr>
        <w:t>/</w:t>
      </w:r>
      <w:proofErr w:type="spellStart"/>
      <w:r w:rsidRPr="00694D4C">
        <w:rPr>
          <w:rFonts w:ascii="Times New Roman" w:hAnsi="Times New Roman" w:cs="Times New Roman"/>
        </w:rPr>
        <w:t>ndose</w:t>
      </w:r>
      <w:proofErr w:type="spellEnd"/>
      <w:r w:rsidRPr="00694D4C">
        <w:rPr>
          <w:rFonts w:ascii="Times New Roman" w:hAnsi="Times New Roman" w:cs="Times New Roman"/>
        </w:rPr>
        <w:t>)*100,</w:t>
      </w:r>
    </w:p>
    <w:p w14:paraId="7FEA07C3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overdose60=overdosing60, overdose80=overdosing80, duration=mean(durationV),sdduration=sqrt(var(durationV)),simu.setup=data.frame(target=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5038B37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startdose,p.saf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.saf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>, offset = offset,</w:t>
      </w:r>
    </w:p>
    <w:p w14:paraId="2A4A6867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, dose=1:ndose),flowchart=TRUE);</w:t>
      </w:r>
    </w:p>
    <w:p w14:paraId="0393EE6B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5D2E3EC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else {</w:t>
      </w:r>
    </w:p>
    <w:p w14:paraId="522B7C89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out=list(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selpercen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patients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pts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tox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toxdos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otaltox</w:t>
      </w:r>
      <w:proofErr w:type="spellEnd"/>
      <w:r w:rsidRPr="00694D4C">
        <w:rPr>
          <w:rFonts w:ascii="Times New Roman" w:hAnsi="Times New Roman" w:cs="Times New Roman"/>
        </w:rPr>
        <w:t>=sum(Y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totaln</w:t>
      </w:r>
      <w:proofErr w:type="spellEnd"/>
      <w:r w:rsidRPr="00694D4C">
        <w:rPr>
          <w:rFonts w:ascii="Times New Roman" w:hAnsi="Times New Roman" w:cs="Times New Roman"/>
        </w:rPr>
        <w:t>=sum(N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955739A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</w:t>
      </w:r>
      <w:proofErr w:type="spellStart"/>
      <w:r w:rsidRPr="00694D4C">
        <w:rPr>
          <w:rFonts w:ascii="Times New Roman" w:hAnsi="Times New Roman" w:cs="Times New Roman"/>
        </w:rPr>
        <w:t>percentstop</w:t>
      </w:r>
      <w:proofErr w:type="spellEnd"/>
      <w:r w:rsidRPr="00694D4C">
        <w:rPr>
          <w:rFonts w:ascii="Times New Roman" w:hAnsi="Times New Roman" w:cs="Times New Roman"/>
        </w:rPr>
        <w:t>=sum(</w:t>
      </w:r>
      <w:proofErr w:type="spellStart"/>
      <w:r w:rsidRPr="00694D4C">
        <w:rPr>
          <w:rFonts w:ascii="Times New Roman" w:hAnsi="Times New Roman" w:cs="Times New Roman"/>
        </w:rPr>
        <w:t>dselect</w:t>
      </w:r>
      <w:proofErr w:type="spellEnd"/>
      <w:r w:rsidRPr="00694D4C">
        <w:rPr>
          <w:rFonts w:ascii="Times New Roman" w:hAnsi="Times New Roman" w:cs="Times New Roman"/>
        </w:rPr>
        <w:t>== 99)/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*100, duration=mean(durationV),sdduration=sqrt(var(durationV)),simu.setup=data.frame(target=target, 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p.true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>=</w:t>
      </w:r>
      <w:proofErr w:type="spellStart"/>
      <w:r w:rsidRPr="00694D4C">
        <w:rPr>
          <w:rFonts w:ascii="Times New Roman" w:hAnsi="Times New Roman" w:cs="Times New Roman"/>
        </w:rPr>
        <w:t>ncohort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ohortsize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0E40C100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</w:t>
      </w:r>
      <w:proofErr w:type="spellStart"/>
      <w:r w:rsidRPr="00694D4C">
        <w:rPr>
          <w:rFonts w:ascii="Times New Roman" w:hAnsi="Times New Roman" w:cs="Times New Roman"/>
        </w:rPr>
        <w:t>startdos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startdose,p.saf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.saf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p.tox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cutoff.eli</w:t>
      </w:r>
      <w:proofErr w:type="spellEnd"/>
      <w:r w:rsidRPr="00694D4C">
        <w:rPr>
          <w:rFonts w:ascii="Times New Roman" w:hAnsi="Times New Roman" w:cs="Times New Roman"/>
        </w:rPr>
        <w:t xml:space="preserve">,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extrasafe</w:t>
      </w:r>
      <w:proofErr w:type="spellEnd"/>
      <w:r w:rsidRPr="00694D4C">
        <w:rPr>
          <w:rFonts w:ascii="Times New Roman" w:hAnsi="Times New Roman" w:cs="Times New Roman"/>
        </w:rPr>
        <w:t xml:space="preserve">, offset = offset,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 xml:space="preserve"> = </w:t>
      </w:r>
      <w:proofErr w:type="spellStart"/>
      <w:r w:rsidRPr="00694D4C">
        <w:rPr>
          <w:rFonts w:ascii="Times New Roman" w:hAnsi="Times New Roman" w:cs="Times New Roman"/>
        </w:rPr>
        <w:t>ntrial</w:t>
      </w:r>
      <w:proofErr w:type="spellEnd"/>
      <w:r w:rsidRPr="00694D4C">
        <w:rPr>
          <w:rFonts w:ascii="Times New Roman" w:hAnsi="Times New Roman" w:cs="Times New Roman"/>
        </w:rPr>
        <w:t>,</w:t>
      </w:r>
    </w:p>
    <w:p w14:paraId="6538DF9C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dose=1:ndose),flowchart=TRUE);</w:t>
      </w:r>
    </w:p>
    <w:p w14:paraId="51E74FDE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}</w:t>
      </w:r>
    </w:p>
    <w:p w14:paraId="31EFDC94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return(out);</w:t>
      </w:r>
    </w:p>
    <w:p w14:paraId="59EDE6F1" w14:textId="7777777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 xml:space="preserve">  </w:t>
      </w:r>
    </w:p>
    <w:p w14:paraId="26E02AB9" w14:textId="16C188D7" w:rsidR="00694D4C" w:rsidRPr="00694D4C" w:rsidRDefault="00694D4C" w:rsidP="00694D4C">
      <w:pPr>
        <w:rPr>
          <w:rFonts w:ascii="Times New Roman" w:hAnsi="Times New Roman" w:cs="Times New Roman"/>
        </w:rPr>
      </w:pPr>
      <w:r w:rsidRPr="00694D4C">
        <w:rPr>
          <w:rFonts w:ascii="Times New Roman" w:hAnsi="Times New Roman" w:cs="Times New Roman"/>
        </w:rPr>
        <w:t>}</w:t>
      </w:r>
    </w:p>
    <w:sectPr w:rsidR="00694D4C" w:rsidRPr="00694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95809" w14:textId="77777777" w:rsidR="00121D51" w:rsidRDefault="00121D51" w:rsidP="00694D4C">
      <w:r>
        <w:separator/>
      </w:r>
    </w:p>
  </w:endnote>
  <w:endnote w:type="continuationSeparator" w:id="0">
    <w:p w14:paraId="37EBFBEF" w14:textId="77777777" w:rsidR="00121D51" w:rsidRDefault="00121D51" w:rsidP="00694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87088" w14:textId="77777777" w:rsidR="00121D51" w:rsidRDefault="00121D51" w:rsidP="00694D4C">
      <w:r>
        <w:separator/>
      </w:r>
    </w:p>
  </w:footnote>
  <w:footnote w:type="continuationSeparator" w:id="0">
    <w:p w14:paraId="623D455D" w14:textId="77777777" w:rsidR="00121D51" w:rsidRDefault="00121D51" w:rsidP="00694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16"/>
    <w:rsid w:val="00121D51"/>
    <w:rsid w:val="00542841"/>
    <w:rsid w:val="00694D4C"/>
    <w:rsid w:val="00911316"/>
    <w:rsid w:val="00CB2307"/>
    <w:rsid w:val="00D13BC8"/>
    <w:rsid w:val="00FA7BFF"/>
    <w:rsid w:val="00FC7F44"/>
    <w:rsid w:val="00FE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AD8D0"/>
  <w15:chartTrackingRefBased/>
  <w15:docId w15:val="{3FC5C5A6-D0F6-428E-9FE4-AEA9E16B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D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2</Pages>
  <Words>5280</Words>
  <Characters>30101</Characters>
  <Application>Microsoft Office Word</Application>
  <DocSecurity>0</DocSecurity>
  <Lines>250</Lines>
  <Paragraphs>70</Paragraphs>
  <ScaleCrop>false</ScaleCrop>
  <Company/>
  <LinksUpToDate>false</LinksUpToDate>
  <CharactersWithSpaces>3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10-25T14:22:00Z</dcterms:created>
  <dcterms:modified xsi:type="dcterms:W3CDTF">2023-10-25T14:39:00Z</dcterms:modified>
</cp:coreProperties>
</file>